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="-455" w:tblpYSpec="bottom"/>
        <w:tblW w:w="10255" w:type="dxa"/>
        <w:tblLayout w:type="fixed"/>
        <w:tblLook w:val="04A0" w:firstRow="1" w:lastRow="0" w:firstColumn="1" w:lastColumn="0" w:noHBand="0" w:noVBand="1"/>
      </w:tblPr>
      <w:tblGrid>
        <w:gridCol w:w="1975"/>
        <w:gridCol w:w="2880"/>
        <w:gridCol w:w="1080"/>
        <w:gridCol w:w="1620"/>
        <w:gridCol w:w="2700"/>
      </w:tblGrid>
      <w:tr w:rsidR="00724FBF" w:rsidRPr="00724FBF" w14:paraId="7B5B6782" w14:textId="77777777" w:rsidTr="007A0F22">
        <w:tc>
          <w:tcPr>
            <w:tcW w:w="10255" w:type="dxa"/>
            <w:gridSpan w:val="5"/>
          </w:tcPr>
          <w:p w14:paraId="5CF69913" w14:textId="77777777" w:rsidR="001E044D" w:rsidRPr="00724FBF" w:rsidRDefault="001E044D" w:rsidP="007A0F22">
            <w:pPr>
              <w:suppressLineNumbers/>
            </w:pPr>
            <w:r w:rsidRPr="00724FBF">
              <w:rPr>
                <w:b/>
                <w:u w:val="single"/>
              </w:rPr>
              <w:t>Supplementary Table 3.</w:t>
            </w:r>
            <w:r w:rsidRPr="00724FBF">
              <w:rPr>
                <w:u w:val="single"/>
              </w:rPr>
              <w:t xml:space="preserve"> </w:t>
            </w:r>
            <w:r w:rsidRPr="00724FBF">
              <w:t>Reagents used for Immunofluorescence and Immunoblotting</w:t>
            </w:r>
          </w:p>
        </w:tc>
      </w:tr>
      <w:tr w:rsidR="00724FBF" w:rsidRPr="00724FBF" w14:paraId="5D40C6D8" w14:textId="77777777" w:rsidTr="0059280C">
        <w:tc>
          <w:tcPr>
            <w:tcW w:w="1975" w:type="dxa"/>
          </w:tcPr>
          <w:p w14:paraId="00684E41" w14:textId="77777777" w:rsidR="00994D3E" w:rsidRPr="00724FBF" w:rsidRDefault="00994D3E" w:rsidP="007A0F22">
            <w:pPr>
              <w:suppressLineNumbers/>
              <w:ind w:left="-476" w:firstLine="476"/>
              <w:jc w:val="center"/>
              <w:rPr>
                <w:u w:val="single"/>
              </w:rPr>
            </w:pPr>
          </w:p>
          <w:p w14:paraId="7C9EDEDC" w14:textId="77777777" w:rsidR="001E044D" w:rsidRPr="00724FBF" w:rsidRDefault="001E044D" w:rsidP="007A0F22">
            <w:pPr>
              <w:suppressLineNumbers/>
              <w:ind w:left="-476" w:firstLine="476"/>
              <w:jc w:val="center"/>
              <w:rPr>
                <w:u w:val="single"/>
              </w:rPr>
            </w:pPr>
            <w:r w:rsidRPr="00724FBF">
              <w:rPr>
                <w:u w:val="single"/>
              </w:rPr>
              <w:t>Target</w:t>
            </w:r>
          </w:p>
        </w:tc>
        <w:tc>
          <w:tcPr>
            <w:tcW w:w="2880" w:type="dxa"/>
          </w:tcPr>
          <w:p w14:paraId="3C8EB7CE" w14:textId="77777777" w:rsidR="00994D3E" w:rsidRPr="00724FBF" w:rsidRDefault="00994D3E" w:rsidP="007A0F22">
            <w:pPr>
              <w:suppressLineNumbers/>
              <w:jc w:val="center"/>
              <w:rPr>
                <w:u w:val="single"/>
              </w:rPr>
            </w:pPr>
          </w:p>
          <w:p w14:paraId="75D888D7" w14:textId="77777777" w:rsidR="001E044D" w:rsidRPr="00724FBF" w:rsidRDefault="001E044D" w:rsidP="007A0F22">
            <w:pPr>
              <w:suppressLineNumbers/>
              <w:jc w:val="center"/>
              <w:rPr>
                <w:u w:val="single"/>
              </w:rPr>
            </w:pPr>
            <w:r w:rsidRPr="00724FBF">
              <w:rPr>
                <w:u w:val="single"/>
              </w:rPr>
              <w:t>Antibody/Probe</w:t>
            </w:r>
          </w:p>
        </w:tc>
        <w:tc>
          <w:tcPr>
            <w:tcW w:w="1080" w:type="dxa"/>
          </w:tcPr>
          <w:p w14:paraId="4A2E2969" w14:textId="77777777" w:rsidR="00994D3E" w:rsidRPr="00724FBF" w:rsidRDefault="00994D3E" w:rsidP="007A0F22">
            <w:pPr>
              <w:suppressLineNumbers/>
              <w:jc w:val="center"/>
              <w:rPr>
                <w:u w:val="single"/>
              </w:rPr>
            </w:pPr>
          </w:p>
          <w:p w14:paraId="0F06A81B" w14:textId="77777777" w:rsidR="001E044D" w:rsidRPr="00724FBF" w:rsidRDefault="001E044D" w:rsidP="007A0F22">
            <w:pPr>
              <w:suppressLineNumbers/>
              <w:jc w:val="center"/>
              <w:rPr>
                <w:u w:val="single"/>
              </w:rPr>
            </w:pPr>
            <w:r w:rsidRPr="00724FBF">
              <w:rPr>
                <w:u w:val="single"/>
              </w:rPr>
              <w:t>Animal</w:t>
            </w:r>
          </w:p>
        </w:tc>
        <w:tc>
          <w:tcPr>
            <w:tcW w:w="1620" w:type="dxa"/>
          </w:tcPr>
          <w:p w14:paraId="67F7859F" w14:textId="77777777" w:rsidR="00994D3E" w:rsidRPr="00724FBF" w:rsidRDefault="00994D3E" w:rsidP="007A0F22">
            <w:pPr>
              <w:suppressLineNumbers/>
              <w:jc w:val="center"/>
              <w:rPr>
                <w:u w:val="single"/>
              </w:rPr>
            </w:pPr>
          </w:p>
          <w:p w14:paraId="0D6BBB00" w14:textId="77777777" w:rsidR="001E044D" w:rsidRPr="00724FBF" w:rsidRDefault="001E044D" w:rsidP="007A0F22">
            <w:pPr>
              <w:suppressLineNumbers/>
              <w:jc w:val="center"/>
              <w:rPr>
                <w:u w:val="single"/>
              </w:rPr>
            </w:pPr>
            <w:r w:rsidRPr="00724FBF">
              <w:rPr>
                <w:u w:val="single"/>
              </w:rPr>
              <w:t>Concentration</w:t>
            </w:r>
          </w:p>
        </w:tc>
        <w:tc>
          <w:tcPr>
            <w:tcW w:w="2700" w:type="dxa"/>
          </w:tcPr>
          <w:p w14:paraId="1DCE14DB" w14:textId="77777777" w:rsidR="00994D3E" w:rsidRPr="00724FBF" w:rsidRDefault="00994D3E" w:rsidP="007A0F22">
            <w:pPr>
              <w:suppressLineNumbers/>
              <w:jc w:val="center"/>
              <w:rPr>
                <w:u w:val="single"/>
              </w:rPr>
            </w:pPr>
          </w:p>
          <w:p w14:paraId="68F0141F" w14:textId="7C69C2EF" w:rsidR="001E044D" w:rsidRPr="00724FBF" w:rsidRDefault="001E044D" w:rsidP="007A0F22">
            <w:pPr>
              <w:suppressLineNumbers/>
              <w:jc w:val="center"/>
              <w:rPr>
                <w:u w:val="single"/>
              </w:rPr>
            </w:pPr>
            <w:r w:rsidRPr="00724FBF">
              <w:rPr>
                <w:u w:val="single"/>
              </w:rPr>
              <w:t>Company &amp;</w:t>
            </w:r>
            <w:r w:rsidR="00994D3E" w:rsidRPr="00724FBF">
              <w:rPr>
                <w:u w:val="single"/>
              </w:rPr>
              <w:t xml:space="preserve"> </w:t>
            </w:r>
            <w:r w:rsidRPr="00724FBF">
              <w:rPr>
                <w:u w:val="single"/>
              </w:rPr>
              <w:t>Catalog #</w:t>
            </w:r>
          </w:p>
        </w:tc>
      </w:tr>
      <w:tr w:rsidR="00724FBF" w:rsidRPr="00724FBF" w14:paraId="6C33053E" w14:textId="77777777" w:rsidTr="007A0F22">
        <w:tc>
          <w:tcPr>
            <w:tcW w:w="10255" w:type="dxa"/>
            <w:gridSpan w:val="5"/>
          </w:tcPr>
          <w:p w14:paraId="191947A7" w14:textId="77777777" w:rsidR="001E044D" w:rsidRPr="00724FBF" w:rsidRDefault="001E044D" w:rsidP="007A0F22">
            <w:pPr>
              <w:suppressLineNumbers/>
              <w:rPr>
                <w:i/>
              </w:rPr>
            </w:pPr>
          </w:p>
          <w:p w14:paraId="79DE9CD1" w14:textId="77777777" w:rsidR="001E044D" w:rsidRPr="00724FBF" w:rsidRDefault="001E044D" w:rsidP="007A0F22">
            <w:pPr>
              <w:suppressLineNumbers/>
              <w:rPr>
                <w:i/>
              </w:rPr>
            </w:pPr>
            <w:r w:rsidRPr="00724FBF">
              <w:rPr>
                <w:i/>
              </w:rPr>
              <w:t>Primary Antibodies (Immunofluorescence):</w:t>
            </w:r>
          </w:p>
        </w:tc>
      </w:tr>
      <w:tr w:rsidR="00724FBF" w:rsidRPr="00724FBF" w14:paraId="45DAA587" w14:textId="77777777" w:rsidTr="0059280C">
        <w:tc>
          <w:tcPr>
            <w:tcW w:w="1975" w:type="dxa"/>
          </w:tcPr>
          <w:p w14:paraId="7C5D1D85" w14:textId="591E3DBA" w:rsidR="001E044D" w:rsidRPr="00724FBF" w:rsidRDefault="001E044D" w:rsidP="007A0F22">
            <w:pPr>
              <w:suppressLineNumbers/>
            </w:pPr>
            <w:r w:rsidRPr="00724FBF">
              <w:t>LPS</w:t>
            </w:r>
            <w:r w:rsidR="00BB7049" w:rsidRPr="00724FBF">
              <w:t xml:space="preserve"> (Fig 2)</w:t>
            </w:r>
          </w:p>
        </w:tc>
        <w:tc>
          <w:tcPr>
            <w:tcW w:w="2880" w:type="dxa"/>
          </w:tcPr>
          <w:p w14:paraId="1B427D37" w14:textId="16E3E88E" w:rsidR="001E044D" w:rsidRPr="00724FBF" w:rsidRDefault="001E044D" w:rsidP="00BB7049">
            <w:pPr>
              <w:suppressLineNumbers/>
            </w:pPr>
            <w:r w:rsidRPr="00724FBF">
              <w:t>anti-Lipopolysaccharide</w:t>
            </w:r>
            <w:r w:rsidR="00BB7049" w:rsidRPr="00724FBF">
              <w:t xml:space="preserve"> </w:t>
            </w:r>
          </w:p>
        </w:tc>
        <w:tc>
          <w:tcPr>
            <w:tcW w:w="1080" w:type="dxa"/>
          </w:tcPr>
          <w:p w14:paraId="60CA713C" w14:textId="77777777" w:rsidR="001E044D" w:rsidRPr="00724FBF" w:rsidRDefault="001E044D" w:rsidP="007A0F22">
            <w:pPr>
              <w:suppressLineNumbers/>
            </w:pPr>
            <w:r w:rsidRPr="00724FBF">
              <w:t>Mouse</w:t>
            </w:r>
          </w:p>
        </w:tc>
        <w:tc>
          <w:tcPr>
            <w:tcW w:w="1620" w:type="dxa"/>
          </w:tcPr>
          <w:p w14:paraId="5166E4DC" w14:textId="77777777" w:rsidR="001E044D" w:rsidRPr="00724FBF" w:rsidRDefault="001E044D" w:rsidP="007A0F22">
            <w:pPr>
              <w:suppressLineNumbers/>
            </w:pPr>
            <w:r w:rsidRPr="00724FBF">
              <w:t>2 µg/ml</w:t>
            </w:r>
          </w:p>
        </w:tc>
        <w:tc>
          <w:tcPr>
            <w:tcW w:w="2700" w:type="dxa"/>
          </w:tcPr>
          <w:p w14:paraId="7366B27F" w14:textId="77777777" w:rsidR="001E044D" w:rsidRPr="00724FBF" w:rsidRDefault="001E044D" w:rsidP="007A0F22">
            <w:pPr>
              <w:suppressLineNumbers/>
            </w:pPr>
            <w:r w:rsidRPr="00724FBF">
              <w:t>Abcam (ab35654)</w:t>
            </w:r>
          </w:p>
        </w:tc>
      </w:tr>
      <w:tr w:rsidR="00724FBF" w:rsidRPr="00724FBF" w14:paraId="72BFA85C" w14:textId="77777777" w:rsidTr="0059280C">
        <w:tc>
          <w:tcPr>
            <w:tcW w:w="1975" w:type="dxa"/>
          </w:tcPr>
          <w:p w14:paraId="700CFB64" w14:textId="2B281ED5" w:rsidR="001E044D" w:rsidRPr="00724FBF" w:rsidRDefault="001E044D" w:rsidP="007A0F22">
            <w:pPr>
              <w:suppressLineNumbers/>
            </w:pPr>
            <w:r w:rsidRPr="00724FBF">
              <w:t>HA-Tir</w:t>
            </w:r>
            <w:r w:rsidR="00BB7049" w:rsidRPr="00724FBF">
              <w:t xml:space="preserve"> (Fig 1, 3, 4, 5, 6, 7</w:t>
            </w:r>
            <w:r w:rsidR="00184809" w:rsidRPr="00724FBF">
              <w:t>, 8)</w:t>
            </w:r>
          </w:p>
        </w:tc>
        <w:tc>
          <w:tcPr>
            <w:tcW w:w="2880" w:type="dxa"/>
          </w:tcPr>
          <w:p w14:paraId="3D1512E1" w14:textId="5F50A8F2" w:rsidR="001E044D" w:rsidRPr="00724FBF" w:rsidRDefault="001E044D" w:rsidP="00BB7049">
            <w:pPr>
              <w:suppressLineNumbers/>
            </w:pPr>
            <w:r w:rsidRPr="00724FBF">
              <w:t>anti-HA.11</w:t>
            </w:r>
            <w:r w:rsidR="00BB7049" w:rsidRPr="00724FBF">
              <w:t xml:space="preserve"> </w:t>
            </w:r>
          </w:p>
        </w:tc>
        <w:tc>
          <w:tcPr>
            <w:tcW w:w="1080" w:type="dxa"/>
          </w:tcPr>
          <w:p w14:paraId="6C821CC6" w14:textId="77777777" w:rsidR="001E044D" w:rsidRPr="00724FBF" w:rsidRDefault="001E044D" w:rsidP="007A0F22">
            <w:pPr>
              <w:suppressLineNumbers/>
            </w:pPr>
            <w:r w:rsidRPr="00724FBF">
              <w:t>Mouse</w:t>
            </w:r>
          </w:p>
        </w:tc>
        <w:tc>
          <w:tcPr>
            <w:tcW w:w="1620" w:type="dxa"/>
          </w:tcPr>
          <w:p w14:paraId="5696CC5E" w14:textId="77777777" w:rsidR="001E044D" w:rsidRPr="00724FBF" w:rsidRDefault="001E044D" w:rsidP="007A0F22">
            <w:pPr>
              <w:suppressLineNumbers/>
            </w:pPr>
            <w:r w:rsidRPr="00724FBF">
              <w:t xml:space="preserve">1 µg/ml  </w:t>
            </w:r>
          </w:p>
        </w:tc>
        <w:tc>
          <w:tcPr>
            <w:tcW w:w="2700" w:type="dxa"/>
          </w:tcPr>
          <w:p w14:paraId="7A0A2879" w14:textId="7C955BFA" w:rsidR="001E044D" w:rsidRPr="00724FBF" w:rsidRDefault="001E044D" w:rsidP="007A0F22">
            <w:pPr>
              <w:suppressLineNumbers/>
            </w:pPr>
            <w:proofErr w:type="spellStart"/>
            <w:r w:rsidRPr="00724FBF">
              <w:t>BioLegend</w:t>
            </w:r>
            <w:proofErr w:type="spellEnd"/>
            <w:r w:rsidR="00C2614B" w:rsidRPr="00724FBF">
              <w:t xml:space="preserve"> </w:t>
            </w:r>
            <w:r w:rsidRPr="00724FBF">
              <w:t>(901501)</w:t>
            </w:r>
          </w:p>
        </w:tc>
      </w:tr>
      <w:tr w:rsidR="00724FBF" w:rsidRPr="00724FBF" w14:paraId="48AE96AD" w14:textId="77777777" w:rsidTr="0059280C">
        <w:tc>
          <w:tcPr>
            <w:tcW w:w="1975" w:type="dxa"/>
          </w:tcPr>
          <w:p w14:paraId="59F15EA2" w14:textId="3E42703C" w:rsidR="001E044D" w:rsidRPr="00724FBF" w:rsidRDefault="001E044D" w:rsidP="00BB7049">
            <w:pPr>
              <w:suppressLineNumbers/>
            </w:pPr>
            <w:r w:rsidRPr="00724FBF">
              <w:t>mDia1 (Fig 4</w:t>
            </w:r>
            <w:r w:rsidR="00BB7049" w:rsidRPr="00724FBF">
              <w:t xml:space="preserve">, 5, </w:t>
            </w:r>
            <w:r w:rsidR="00184809" w:rsidRPr="00724FBF">
              <w:t>7D, 8C</w:t>
            </w:r>
            <w:r w:rsidRPr="00724FBF">
              <w:t>)</w:t>
            </w:r>
          </w:p>
        </w:tc>
        <w:tc>
          <w:tcPr>
            <w:tcW w:w="2880" w:type="dxa"/>
          </w:tcPr>
          <w:p w14:paraId="1BC85B4C" w14:textId="77777777" w:rsidR="001E044D" w:rsidRPr="00724FBF" w:rsidRDefault="001E044D" w:rsidP="007A0F22">
            <w:pPr>
              <w:suppressLineNumbers/>
            </w:pPr>
            <w:r w:rsidRPr="00724FBF">
              <w:t>(polyclonal) anti-DIAPH1</w:t>
            </w:r>
          </w:p>
        </w:tc>
        <w:tc>
          <w:tcPr>
            <w:tcW w:w="1080" w:type="dxa"/>
          </w:tcPr>
          <w:p w14:paraId="70634268" w14:textId="77777777" w:rsidR="001E044D" w:rsidRPr="00724FBF" w:rsidRDefault="001E044D" w:rsidP="007A0F22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2AF77AC8" w14:textId="77777777" w:rsidR="001E044D" w:rsidRPr="00724FBF" w:rsidRDefault="001E044D" w:rsidP="007A0F22">
            <w:pPr>
              <w:suppressLineNumbers/>
            </w:pPr>
            <w:r w:rsidRPr="00724FBF">
              <w:t xml:space="preserve">1 µg/ml  </w:t>
            </w:r>
          </w:p>
        </w:tc>
        <w:tc>
          <w:tcPr>
            <w:tcW w:w="2700" w:type="dxa"/>
          </w:tcPr>
          <w:p w14:paraId="732E0CD1" w14:textId="77777777" w:rsidR="001E044D" w:rsidRPr="00724FBF" w:rsidRDefault="001E044D" w:rsidP="007A0F22">
            <w:pPr>
              <w:suppressLineNumbers/>
            </w:pPr>
            <w:r w:rsidRPr="00724FBF">
              <w:t>Abcam (ab11173)</w:t>
            </w:r>
          </w:p>
        </w:tc>
      </w:tr>
      <w:tr w:rsidR="00724FBF" w:rsidRPr="00724FBF" w14:paraId="4EC1673A" w14:textId="77777777" w:rsidTr="0059280C">
        <w:tc>
          <w:tcPr>
            <w:tcW w:w="1975" w:type="dxa"/>
          </w:tcPr>
          <w:p w14:paraId="1916E9C0" w14:textId="1B53D918" w:rsidR="001E044D" w:rsidRPr="00724FBF" w:rsidRDefault="001E044D" w:rsidP="00403A2A">
            <w:pPr>
              <w:suppressLineNumbers/>
            </w:pPr>
            <w:r w:rsidRPr="00724FBF">
              <w:t>mDia1 (Fig</w:t>
            </w:r>
            <w:r w:rsidR="007A0F22" w:rsidRPr="00724FBF">
              <w:t xml:space="preserve"> 7A, 7E</w:t>
            </w:r>
            <w:r w:rsidRPr="00724FBF">
              <w:t>)</w:t>
            </w:r>
          </w:p>
        </w:tc>
        <w:tc>
          <w:tcPr>
            <w:tcW w:w="2880" w:type="dxa"/>
          </w:tcPr>
          <w:p w14:paraId="1F122EB6" w14:textId="77777777" w:rsidR="001E044D" w:rsidRPr="00724FBF" w:rsidRDefault="001E044D" w:rsidP="007A0F22">
            <w:pPr>
              <w:suppressLineNumbers/>
            </w:pPr>
            <w:r w:rsidRPr="00724FBF">
              <w:t>(monoclonal) anti-DIAPH1</w:t>
            </w:r>
          </w:p>
        </w:tc>
        <w:tc>
          <w:tcPr>
            <w:tcW w:w="1080" w:type="dxa"/>
          </w:tcPr>
          <w:p w14:paraId="1796CC4B" w14:textId="77777777" w:rsidR="001E044D" w:rsidRPr="00724FBF" w:rsidRDefault="001E044D" w:rsidP="007A0F22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0F281A5D" w14:textId="77777777" w:rsidR="001E044D" w:rsidRPr="00724FBF" w:rsidRDefault="001E044D" w:rsidP="007A0F22">
            <w:pPr>
              <w:suppressLineNumbers/>
            </w:pPr>
            <w:r w:rsidRPr="00724FBF">
              <w:t>0.66 µg/ml</w:t>
            </w:r>
          </w:p>
        </w:tc>
        <w:tc>
          <w:tcPr>
            <w:tcW w:w="2700" w:type="dxa"/>
          </w:tcPr>
          <w:p w14:paraId="10880F58" w14:textId="77777777" w:rsidR="001E044D" w:rsidRPr="00724FBF" w:rsidRDefault="001E044D" w:rsidP="007A0F22">
            <w:pPr>
              <w:suppressLineNumbers/>
            </w:pPr>
            <w:r w:rsidRPr="00724FBF">
              <w:t>Abcam (ab129167)</w:t>
            </w:r>
          </w:p>
        </w:tc>
      </w:tr>
      <w:tr w:rsidR="00724FBF" w:rsidRPr="00724FBF" w14:paraId="34F3D599" w14:textId="77777777" w:rsidTr="0059280C">
        <w:tc>
          <w:tcPr>
            <w:tcW w:w="1975" w:type="dxa"/>
          </w:tcPr>
          <w:p w14:paraId="28D198E7" w14:textId="44614326" w:rsidR="001E044D" w:rsidRPr="00724FBF" w:rsidRDefault="001E044D" w:rsidP="007A0F22">
            <w:pPr>
              <w:suppressLineNumbers/>
            </w:pPr>
            <w:r w:rsidRPr="00724FBF">
              <w:t>Arp3</w:t>
            </w:r>
            <w:r w:rsidR="00184809" w:rsidRPr="00724FBF">
              <w:t xml:space="preserve"> (Fig 7)</w:t>
            </w:r>
          </w:p>
        </w:tc>
        <w:tc>
          <w:tcPr>
            <w:tcW w:w="2880" w:type="dxa"/>
          </w:tcPr>
          <w:p w14:paraId="0BE3A7BE" w14:textId="77777777" w:rsidR="001E044D" w:rsidRPr="00724FBF" w:rsidRDefault="001E044D" w:rsidP="007A0F22">
            <w:pPr>
              <w:suppressLineNumbers/>
            </w:pPr>
            <w:r w:rsidRPr="00724FBF">
              <w:t>anti-Arp3</w:t>
            </w:r>
          </w:p>
        </w:tc>
        <w:tc>
          <w:tcPr>
            <w:tcW w:w="1080" w:type="dxa"/>
          </w:tcPr>
          <w:p w14:paraId="37A6E4FD" w14:textId="77777777" w:rsidR="001E044D" w:rsidRPr="00724FBF" w:rsidRDefault="001E044D" w:rsidP="007A0F22">
            <w:pPr>
              <w:suppressLineNumbers/>
            </w:pPr>
            <w:r w:rsidRPr="00724FBF">
              <w:t>Mouse</w:t>
            </w:r>
          </w:p>
        </w:tc>
        <w:tc>
          <w:tcPr>
            <w:tcW w:w="1620" w:type="dxa"/>
          </w:tcPr>
          <w:p w14:paraId="18AB83E5" w14:textId="77777777" w:rsidR="001E044D" w:rsidRPr="00724FBF" w:rsidRDefault="001E044D" w:rsidP="007A0F22">
            <w:pPr>
              <w:suppressLineNumbers/>
            </w:pPr>
            <w:r w:rsidRPr="00724FBF">
              <w:t>2 µg/ml</w:t>
            </w:r>
          </w:p>
        </w:tc>
        <w:tc>
          <w:tcPr>
            <w:tcW w:w="2700" w:type="dxa"/>
          </w:tcPr>
          <w:p w14:paraId="06EFB4B2" w14:textId="77777777" w:rsidR="001E044D" w:rsidRPr="00724FBF" w:rsidRDefault="001E044D" w:rsidP="007A0F22">
            <w:pPr>
              <w:suppressLineNumbers/>
            </w:pPr>
            <w:r w:rsidRPr="00724FBF">
              <w:t>Sigma (A5979)</w:t>
            </w:r>
          </w:p>
        </w:tc>
      </w:tr>
      <w:tr w:rsidR="00724FBF" w:rsidRPr="00724FBF" w14:paraId="3C068AC0" w14:textId="77777777" w:rsidTr="0059280C">
        <w:tc>
          <w:tcPr>
            <w:tcW w:w="1975" w:type="dxa"/>
          </w:tcPr>
          <w:p w14:paraId="185DFFC7" w14:textId="31AA5EA2" w:rsidR="006444A2" w:rsidRPr="00724FBF" w:rsidRDefault="006444A2" w:rsidP="007A0F22">
            <w:pPr>
              <w:suppressLineNumbers/>
            </w:pPr>
            <w:r w:rsidRPr="00724FBF">
              <w:t>EspF</w:t>
            </w:r>
            <w:r w:rsidRPr="00724FBF">
              <w:rPr>
                <w:vertAlign w:val="subscript"/>
              </w:rPr>
              <w:t>U</w:t>
            </w:r>
            <w:r w:rsidRPr="00724FBF">
              <w:t>-myc</w:t>
            </w:r>
            <w:r w:rsidR="00BB7049" w:rsidRPr="00724FBF">
              <w:t xml:space="preserve"> (Fig 5)</w:t>
            </w:r>
          </w:p>
        </w:tc>
        <w:tc>
          <w:tcPr>
            <w:tcW w:w="2880" w:type="dxa"/>
          </w:tcPr>
          <w:p w14:paraId="692A453D" w14:textId="3046CCA8" w:rsidR="006444A2" w:rsidRPr="00724FBF" w:rsidRDefault="006444A2" w:rsidP="007A0F22">
            <w:pPr>
              <w:suppressLineNumbers/>
            </w:pPr>
            <w:r w:rsidRPr="00724FBF">
              <w:t>Anti-c-Myc (9E10)</w:t>
            </w:r>
          </w:p>
        </w:tc>
        <w:tc>
          <w:tcPr>
            <w:tcW w:w="1080" w:type="dxa"/>
          </w:tcPr>
          <w:p w14:paraId="15AF2E19" w14:textId="13AD8F84" w:rsidR="006444A2" w:rsidRPr="00724FBF" w:rsidRDefault="006444A2" w:rsidP="007A0F22">
            <w:pPr>
              <w:suppressLineNumbers/>
            </w:pPr>
            <w:r w:rsidRPr="00724FBF">
              <w:t>Mouse</w:t>
            </w:r>
          </w:p>
        </w:tc>
        <w:tc>
          <w:tcPr>
            <w:tcW w:w="1620" w:type="dxa"/>
          </w:tcPr>
          <w:p w14:paraId="7C882F00" w14:textId="60C06C2E" w:rsidR="006444A2" w:rsidRPr="00724FBF" w:rsidRDefault="006444A2" w:rsidP="007A0F22">
            <w:pPr>
              <w:suppressLineNumbers/>
            </w:pPr>
            <w:r w:rsidRPr="00724FBF">
              <w:t>5.7 µg/ml</w:t>
            </w:r>
          </w:p>
        </w:tc>
        <w:tc>
          <w:tcPr>
            <w:tcW w:w="2700" w:type="dxa"/>
          </w:tcPr>
          <w:p w14:paraId="0F7FFC81" w14:textId="75B91E79" w:rsidR="006444A2" w:rsidRPr="00724FBF" w:rsidRDefault="006444A2" w:rsidP="007A0F22">
            <w:pPr>
              <w:suppressLineNumbers/>
            </w:pPr>
            <w:r w:rsidRPr="00724FBF">
              <w:t>Sigma (M4439)</w:t>
            </w:r>
          </w:p>
        </w:tc>
      </w:tr>
      <w:tr w:rsidR="00724FBF" w:rsidRPr="00724FBF" w14:paraId="035BFD05" w14:textId="77777777" w:rsidTr="0059280C">
        <w:tc>
          <w:tcPr>
            <w:tcW w:w="1975" w:type="dxa"/>
          </w:tcPr>
          <w:p w14:paraId="0B77D7A9" w14:textId="1F242366" w:rsidR="0026367A" w:rsidRPr="00724FBF" w:rsidRDefault="0026367A" w:rsidP="007A0F22">
            <w:pPr>
              <w:suppressLineNumbers/>
            </w:pPr>
            <w:proofErr w:type="spellStart"/>
            <w:r w:rsidRPr="00724FBF">
              <w:t>pY</w:t>
            </w:r>
            <w:proofErr w:type="spellEnd"/>
            <w:r w:rsidRPr="00724FBF">
              <w:t xml:space="preserve"> </w:t>
            </w:r>
            <w:r w:rsidR="00403A2A" w:rsidRPr="00724FBF">
              <w:t>(Fig 8A)</w:t>
            </w:r>
          </w:p>
        </w:tc>
        <w:tc>
          <w:tcPr>
            <w:tcW w:w="2880" w:type="dxa"/>
          </w:tcPr>
          <w:p w14:paraId="0F993607" w14:textId="24F29FC9" w:rsidR="0026367A" w:rsidRPr="00724FBF" w:rsidRDefault="008E7EA2" w:rsidP="007A0F22">
            <w:pPr>
              <w:suppressLineNumbers/>
            </w:pPr>
            <w:r w:rsidRPr="00724FBF">
              <w:rPr>
                <w:sz w:val="21"/>
                <w:szCs w:val="21"/>
                <w:shd w:val="clear" w:color="auto" w:fill="FFFFFF"/>
              </w:rPr>
              <w:t>anti-</w:t>
            </w:r>
            <w:r w:rsidR="0026367A" w:rsidRPr="00724FBF">
              <w:rPr>
                <w:sz w:val="21"/>
                <w:szCs w:val="21"/>
                <w:shd w:val="clear" w:color="auto" w:fill="FFFFFF"/>
              </w:rPr>
              <w:t>Phospho-</w:t>
            </w:r>
            <w:r w:rsidR="00962085" w:rsidRPr="00724FBF">
              <w:rPr>
                <w:sz w:val="21"/>
                <w:szCs w:val="21"/>
                <w:shd w:val="clear" w:color="auto" w:fill="FFFFFF"/>
              </w:rPr>
              <w:t xml:space="preserve">Tyrosine (P-Tyr-1000) </w:t>
            </w:r>
            <w:proofErr w:type="spellStart"/>
            <w:r w:rsidR="00962085" w:rsidRPr="00724FBF">
              <w:rPr>
                <w:sz w:val="21"/>
                <w:szCs w:val="21"/>
                <w:shd w:val="clear" w:color="auto" w:fill="FFFFFF"/>
              </w:rPr>
              <w:t>MultiMab</w:t>
            </w:r>
            <w:proofErr w:type="spellEnd"/>
            <w:r w:rsidR="0026367A" w:rsidRPr="00724FBF">
              <w:rPr>
                <w:sz w:val="21"/>
                <w:szCs w:val="21"/>
                <w:shd w:val="clear" w:color="auto" w:fill="FFFFFF"/>
              </w:rPr>
              <w:t xml:space="preserve"> mix</w:t>
            </w:r>
          </w:p>
        </w:tc>
        <w:tc>
          <w:tcPr>
            <w:tcW w:w="1080" w:type="dxa"/>
          </w:tcPr>
          <w:p w14:paraId="03BA76E6" w14:textId="029286E0" w:rsidR="0026367A" w:rsidRPr="00724FBF" w:rsidRDefault="0026367A" w:rsidP="007A0F22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23700C8E" w14:textId="7C42A428" w:rsidR="0026367A" w:rsidRPr="00724FBF" w:rsidRDefault="0026367A" w:rsidP="007A0F22">
            <w:pPr>
              <w:suppressLineNumbers/>
            </w:pPr>
            <w:r w:rsidRPr="00724FBF">
              <w:t>1:500</w:t>
            </w:r>
          </w:p>
        </w:tc>
        <w:tc>
          <w:tcPr>
            <w:tcW w:w="2700" w:type="dxa"/>
          </w:tcPr>
          <w:p w14:paraId="1C9E6381" w14:textId="0487AF45" w:rsidR="0026367A" w:rsidRPr="00724FBF" w:rsidRDefault="00962085" w:rsidP="007A0F22">
            <w:pPr>
              <w:suppressLineNumbers/>
            </w:pPr>
            <w:r w:rsidRPr="00724FBF">
              <w:t xml:space="preserve">Cell Signaling Technology </w:t>
            </w:r>
            <w:r w:rsidR="0026367A" w:rsidRPr="00724FBF">
              <w:t>(8954)</w:t>
            </w:r>
          </w:p>
        </w:tc>
      </w:tr>
      <w:tr w:rsidR="00724FBF" w:rsidRPr="00724FBF" w14:paraId="3627F2B0" w14:textId="77777777" w:rsidTr="0059280C">
        <w:tc>
          <w:tcPr>
            <w:tcW w:w="1975" w:type="dxa"/>
          </w:tcPr>
          <w:p w14:paraId="5A8E035C" w14:textId="5AC4B03F" w:rsidR="0026367A" w:rsidRPr="00724FBF" w:rsidRDefault="0026367A" w:rsidP="007A0F22">
            <w:pPr>
              <w:suppressLineNumbers/>
            </w:pPr>
            <w:proofErr w:type="spellStart"/>
            <w:r w:rsidRPr="00724FBF">
              <w:t>pY</w:t>
            </w:r>
            <w:proofErr w:type="spellEnd"/>
            <w:r w:rsidR="00403A2A" w:rsidRPr="00724FBF">
              <w:t xml:space="preserve"> (Fig 8C)</w:t>
            </w:r>
          </w:p>
        </w:tc>
        <w:tc>
          <w:tcPr>
            <w:tcW w:w="2880" w:type="dxa"/>
          </w:tcPr>
          <w:p w14:paraId="1523B6AB" w14:textId="1F2E4BC1" w:rsidR="0026367A" w:rsidRPr="00724FBF" w:rsidRDefault="008E7EA2" w:rsidP="007A0F22">
            <w:pPr>
              <w:suppressLineNumbers/>
            </w:pPr>
            <w:r w:rsidRPr="00724FBF">
              <w:rPr>
                <w:sz w:val="21"/>
                <w:szCs w:val="21"/>
                <w:shd w:val="clear" w:color="auto" w:fill="FFFFFF"/>
              </w:rPr>
              <w:t>anti-</w:t>
            </w:r>
            <w:r w:rsidR="0026367A" w:rsidRPr="00724FBF">
              <w:rPr>
                <w:sz w:val="21"/>
                <w:szCs w:val="21"/>
                <w:shd w:val="clear" w:color="auto" w:fill="FFFFFF"/>
              </w:rPr>
              <w:t xml:space="preserve">Phospho-Tyrosine (P-Tyr-100) </w:t>
            </w:r>
          </w:p>
        </w:tc>
        <w:tc>
          <w:tcPr>
            <w:tcW w:w="1080" w:type="dxa"/>
          </w:tcPr>
          <w:p w14:paraId="16237439" w14:textId="13C0F637" w:rsidR="0026367A" w:rsidRPr="00724FBF" w:rsidRDefault="0026367A" w:rsidP="007A0F22">
            <w:pPr>
              <w:suppressLineNumbers/>
            </w:pPr>
            <w:r w:rsidRPr="00724FBF">
              <w:t>Mouse</w:t>
            </w:r>
          </w:p>
        </w:tc>
        <w:tc>
          <w:tcPr>
            <w:tcW w:w="1620" w:type="dxa"/>
          </w:tcPr>
          <w:p w14:paraId="692E67BA" w14:textId="51862D74" w:rsidR="0026367A" w:rsidRPr="00724FBF" w:rsidRDefault="0026367A" w:rsidP="007A0F22">
            <w:pPr>
              <w:suppressLineNumbers/>
            </w:pPr>
            <w:r w:rsidRPr="00724FBF">
              <w:t xml:space="preserve">4.2 µg/ml  </w:t>
            </w:r>
          </w:p>
        </w:tc>
        <w:tc>
          <w:tcPr>
            <w:tcW w:w="2700" w:type="dxa"/>
          </w:tcPr>
          <w:p w14:paraId="344E2D2D" w14:textId="29B4CF4D" w:rsidR="0026367A" w:rsidRPr="00724FBF" w:rsidRDefault="00962085" w:rsidP="007A0F22">
            <w:pPr>
              <w:suppressLineNumbers/>
            </w:pPr>
            <w:r w:rsidRPr="00724FBF">
              <w:t xml:space="preserve">Cell Signaling Technology </w:t>
            </w:r>
            <w:r w:rsidR="00F30276" w:rsidRPr="00724FBF">
              <w:t>(9411)</w:t>
            </w:r>
          </w:p>
        </w:tc>
      </w:tr>
      <w:tr w:rsidR="00724FBF" w:rsidRPr="00724FBF" w14:paraId="5FC399A2" w14:textId="77777777" w:rsidTr="0059280C">
        <w:tc>
          <w:tcPr>
            <w:tcW w:w="1975" w:type="dxa"/>
          </w:tcPr>
          <w:p w14:paraId="153F9906" w14:textId="49AAF33E" w:rsidR="0026367A" w:rsidRPr="00724FBF" w:rsidRDefault="0026367A" w:rsidP="007A0F22">
            <w:pPr>
              <w:suppressLineNumbers/>
            </w:pPr>
            <w:proofErr w:type="spellStart"/>
            <w:r w:rsidRPr="00724FBF">
              <w:t>pSrc</w:t>
            </w:r>
            <w:proofErr w:type="spellEnd"/>
            <w:r w:rsidR="00184809" w:rsidRPr="00724FBF">
              <w:t xml:space="preserve"> (Fig 8D)</w:t>
            </w:r>
          </w:p>
        </w:tc>
        <w:tc>
          <w:tcPr>
            <w:tcW w:w="2880" w:type="dxa"/>
          </w:tcPr>
          <w:p w14:paraId="43DE48CE" w14:textId="39CA4BDA" w:rsidR="0026367A" w:rsidRPr="00724FBF" w:rsidRDefault="0026367A" w:rsidP="007A0F22">
            <w:pPr>
              <w:suppressLineNumbers/>
            </w:pPr>
            <w:r w:rsidRPr="00724FBF">
              <w:rPr>
                <w:sz w:val="21"/>
                <w:szCs w:val="21"/>
                <w:shd w:val="clear" w:color="auto" w:fill="FFFFFF"/>
              </w:rPr>
              <w:t>Phospho-</w:t>
            </w:r>
            <w:proofErr w:type="spellStart"/>
            <w:r w:rsidRPr="00724FBF">
              <w:rPr>
                <w:sz w:val="21"/>
                <w:szCs w:val="21"/>
                <w:shd w:val="clear" w:color="auto" w:fill="FFFFFF"/>
              </w:rPr>
              <w:t>Src</w:t>
            </w:r>
            <w:proofErr w:type="spellEnd"/>
            <w:r w:rsidRPr="00724FBF">
              <w:rPr>
                <w:sz w:val="21"/>
                <w:szCs w:val="21"/>
                <w:shd w:val="clear" w:color="auto" w:fill="FFFFFF"/>
              </w:rPr>
              <w:t xml:space="preserve"> Family (Tyr416) (D49G4) </w:t>
            </w:r>
          </w:p>
        </w:tc>
        <w:tc>
          <w:tcPr>
            <w:tcW w:w="1080" w:type="dxa"/>
          </w:tcPr>
          <w:p w14:paraId="419BE792" w14:textId="3F08AEEB" w:rsidR="0026367A" w:rsidRPr="00724FBF" w:rsidRDefault="0026367A" w:rsidP="007A0F22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150F92A0" w14:textId="09565EF9" w:rsidR="0026367A" w:rsidRPr="00724FBF" w:rsidRDefault="0026367A" w:rsidP="007A0F22">
            <w:pPr>
              <w:suppressLineNumbers/>
            </w:pPr>
            <w:r w:rsidRPr="00724FBF">
              <w:t xml:space="preserve">0.5 µg/ml  </w:t>
            </w:r>
          </w:p>
        </w:tc>
        <w:tc>
          <w:tcPr>
            <w:tcW w:w="2700" w:type="dxa"/>
          </w:tcPr>
          <w:p w14:paraId="1178BBA6" w14:textId="3950971D" w:rsidR="0026367A" w:rsidRPr="00724FBF" w:rsidRDefault="00962085" w:rsidP="007A0F22">
            <w:pPr>
              <w:suppressLineNumbers/>
            </w:pPr>
            <w:r w:rsidRPr="00724FBF">
              <w:t xml:space="preserve">Cell Signaling Technology </w:t>
            </w:r>
            <w:r w:rsidR="0026367A" w:rsidRPr="00724FBF">
              <w:t>(6943)</w:t>
            </w:r>
          </w:p>
        </w:tc>
      </w:tr>
      <w:tr w:rsidR="00724FBF" w:rsidRPr="00724FBF" w14:paraId="2A4D2F8D" w14:textId="77777777" w:rsidTr="007A0F22">
        <w:tc>
          <w:tcPr>
            <w:tcW w:w="10255" w:type="dxa"/>
            <w:gridSpan w:val="5"/>
          </w:tcPr>
          <w:p w14:paraId="09562C9F" w14:textId="77777777" w:rsidR="001E044D" w:rsidRPr="00724FBF" w:rsidRDefault="001E044D" w:rsidP="007A0F22">
            <w:pPr>
              <w:suppressLineNumbers/>
              <w:rPr>
                <w:i/>
              </w:rPr>
            </w:pPr>
          </w:p>
          <w:p w14:paraId="49FA81AA" w14:textId="77777777" w:rsidR="001E044D" w:rsidRPr="00724FBF" w:rsidRDefault="001E044D" w:rsidP="007A0F22">
            <w:pPr>
              <w:suppressLineNumbers/>
              <w:rPr>
                <w:i/>
              </w:rPr>
            </w:pPr>
            <w:r w:rsidRPr="00724FBF">
              <w:rPr>
                <w:i/>
              </w:rPr>
              <w:t>Primary Antibodies (Immunoblotting):</w:t>
            </w:r>
          </w:p>
        </w:tc>
      </w:tr>
      <w:tr w:rsidR="00724FBF" w:rsidRPr="00724FBF" w14:paraId="787FE539" w14:textId="77777777" w:rsidTr="0059280C">
        <w:tc>
          <w:tcPr>
            <w:tcW w:w="1975" w:type="dxa"/>
          </w:tcPr>
          <w:p w14:paraId="6E25F110" w14:textId="35A3B051" w:rsidR="001E044D" w:rsidRPr="00724FBF" w:rsidRDefault="001E044D" w:rsidP="007A0F22">
            <w:pPr>
              <w:suppressLineNumbers/>
            </w:pPr>
            <w:r w:rsidRPr="00724FBF">
              <w:t>mDia1</w:t>
            </w:r>
            <w:r w:rsidR="00184809" w:rsidRPr="00724FBF">
              <w:t xml:space="preserve"> (Fig 6, 8)</w:t>
            </w:r>
          </w:p>
        </w:tc>
        <w:tc>
          <w:tcPr>
            <w:tcW w:w="2880" w:type="dxa"/>
          </w:tcPr>
          <w:p w14:paraId="409DDF89" w14:textId="156AC52E" w:rsidR="001E044D" w:rsidRPr="00724FBF" w:rsidRDefault="001E044D" w:rsidP="007A0F22">
            <w:pPr>
              <w:suppressLineNumbers/>
            </w:pPr>
            <w:r w:rsidRPr="00724FBF">
              <w:t>anti-DIAPH1</w:t>
            </w:r>
            <w:r w:rsidR="009217CA" w:rsidRPr="00724FBF">
              <w:t xml:space="preserve"> (polyclonal)</w:t>
            </w:r>
          </w:p>
        </w:tc>
        <w:tc>
          <w:tcPr>
            <w:tcW w:w="1080" w:type="dxa"/>
          </w:tcPr>
          <w:p w14:paraId="039553D4" w14:textId="77777777" w:rsidR="001E044D" w:rsidRPr="00724FBF" w:rsidRDefault="001E044D" w:rsidP="007A0F22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12BDA351" w14:textId="3D5B240D" w:rsidR="001E044D" w:rsidRPr="00724FBF" w:rsidRDefault="00FA5CE0" w:rsidP="007A0F22">
            <w:pPr>
              <w:suppressLineNumbers/>
            </w:pPr>
            <w:r w:rsidRPr="00724FBF">
              <w:t>1</w:t>
            </w:r>
            <w:r w:rsidR="001E044D" w:rsidRPr="00724FBF">
              <w:t xml:space="preserve"> µg/ml  </w:t>
            </w:r>
          </w:p>
        </w:tc>
        <w:tc>
          <w:tcPr>
            <w:tcW w:w="2700" w:type="dxa"/>
          </w:tcPr>
          <w:p w14:paraId="102F0FDA" w14:textId="77777777" w:rsidR="001E044D" w:rsidRPr="00724FBF" w:rsidRDefault="001E044D" w:rsidP="007A0F22">
            <w:pPr>
              <w:suppressLineNumbers/>
            </w:pPr>
            <w:r w:rsidRPr="00724FBF">
              <w:t>Abcam (ab11173)</w:t>
            </w:r>
          </w:p>
        </w:tc>
      </w:tr>
      <w:tr w:rsidR="00724FBF" w:rsidRPr="00724FBF" w14:paraId="5063D5EC" w14:textId="77777777" w:rsidTr="0059280C">
        <w:tc>
          <w:tcPr>
            <w:tcW w:w="1975" w:type="dxa"/>
          </w:tcPr>
          <w:p w14:paraId="79958497" w14:textId="21615999" w:rsidR="00CC7EAD" w:rsidRPr="00724FBF" w:rsidRDefault="00CC7EAD" w:rsidP="00CC7EAD">
            <w:pPr>
              <w:suppressLineNumbers/>
            </w:pPr>
            <w:r w:rsidRPr="00724FBF">
              <w:t>mDia1</w:t>
            </w:r>
            <w:r w:rsidR="00184809" w:rsidRPr="00724FBF">
              <w:t xml:space="preserve"> (Fig 4)</w:t>
            </w:r>
          </w:p>
        </w:tc>
        <w:tc>
          <w:tcPr>
            <w:tcW w:w="2880" w:type="dxa"/>
          </w:tcPr>
          <w:p w14:paraId="780C8E16" w14:textId="79313839" w:rsidR="00CC7EAD" w:rsidRPr="00724FBF" w:rsidRDefault="00CC7EAD" w:rsidP="00CC7EAD">
            <w:pPr>
              <w:suppressLineNumbers/>
            </w:pPr>
            <w:r w:rsidRPr="00724FBF">
              <w:t>anti-DIAPH1</w:t>
            </w:r>
            <w:r w:rsidR="009217CA" w:rsidRPr="00724FBF">
              <w:t xml:space="preserve"> (monoclonal)</w:t>
            </w:r>
          </w:p>
        </w:tc>
        <w:tc>
          <w:tcPr>
            <w:tcW w:w="1080" w:type="dxa"/>
          </w:tcPr>
          <w:p w14:paraId="14B3DE4D" w14:textId="42107FD0" w:rsidR="00CC7EAD" w:rsidRPr="00724FBF" w:rsidRDefault="00CC7EAD" w:rsidP="00CC7EAD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5363F0A3" w14:textId="389A688A" w:rsidR="00CC7EAD" w:rsidRPr="00724FBF" w:rsidRDefault="00213D54" w:rsidP="00CC7EAD">
            <w:pPr>
              <w:suppressLineNumbers/>
            </w:pPr>
            <w:r w:rsidRPr="00724FBF">
              <w:t xml:space="preserve">0.66 µg/ml  </w:t>
            </w:r>
          </w:p>
        </w:tc>
        <w:tc>
          <w:tcPr>
            <w:tcW w:w="2700" w:type="dxa"/>
          </w:tcPr>
          <w:p w14:paraId="3C136DB0" w14:textId="4E66E1EB" w:rsidR="00CC7EAD" w:rsidRPr="00724FBF" w:rsidRDefault="00CC7EAD" w:rsidP="00CC7EAD">
            <w:pPr>
              <w:suppressLineNumbers/>
            </w:pPr>
            <w:r w:rsidRPr="00724FBF">
              <w:t>Abcam (ab129167)</w:t>
            </w:r>
          </w:p>
        </w:tc>
      </w:tr>
      <w:tr w:rsidR="00724FBF" w:rsidRPr="00724FBF" w14:paraId="4BCF01B9" w14:textId="77777777" w:rsidTr="0059280C">
        <w:tc>
          <w:tcPr>
            <w:tcW w:w="1975" w:type="dxa"/>
          </w:tcPr>
          <w:p w14:paraId="5D89C367" w14:textId="200C3462" w:rsidR="00CC7EAD" w:rsidRPr="00724FBF" w:rsidRDefault="00CC7EAD" w:rsidP="00CC7EAD">
            <w:pPr>
              <w:suppressLineNumbers/>
            </w:pPr>
            <w:r w:rsidRPr="00724FBF">
              <w:t>ArpC2</w:t>
            </w:r>
            <w:r w:rsidR="00184809" w:rsidRPr="00724FBF">
              <w:t xml:space="preserve"> (Fig 6)</w:t>
            </w:r>
          </w:p>
        </w:tc>
        <w:tc>
          <w:tcPr>
            <w:tcW w:w="2880" w:type="dxa"/>
          </w:tcPr>
          <w:p w14:paraId="091A1E76" w14:textId="77777777" w:rsidR="00CC7EAD" w:rsidRPr="00724FBF" w:rsidRDefault="00CC7EAD" w:rsidP="00CC7EAD">
            <w:pPr>
              <w:suppressLineNumbers/>
            </w:pPr>
            <w:r w:rsidRPr="00724FBF">
              <w:t>anti-ArpC2</w:t>
            </w:r>
          </w:p>
        </w:tc>
        <w:tc>
          <w:tcPr>
            <w:tcW w:w="1080" w:type="dxa"/>
          </w:tcPr>
          <w:p w14:paraId="4A0F58C0" w14:textId="77777777" w:rsidR="00CC7EAD" w:rsidRPr="00724FBF" w:rsidRDefault="00CC7EAD" w:rsidP="00CC7EAD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49CCAD51" w14:textId="77777777" w:rsidR="00CC7EAD" w:rsidRPr="00724FBF" w:rsidRDefault="00CC7EAD" w:rsidP="00CC7EAD">
            <w:pPr>
              <w:suppressLineNumbers/>
            </w:pPr>
            <w:r w:rsidRPr="00724FBF">
              <w:t xml:space="preserve">1 µg/ml </w:t>
            </w:r>
          </w:p>
        </w:tc>
        <w:tc>
          <w:tcPr>
            <w:tcW w:w="2700" w:type="dxa"/>
          </w:tcPr>
          <w:p w14:paraId="4C21E806" w14:textId="77777777" w:rsidR="00CC7EAD" w:rsidRPr="00724FBF" w:rsidRDefault="00CC7EAD" w:rsidP="00CC7EAD">
            <w:pPr>
              <w:suppressLineNumbers/>
            </w:pPr>
            <w:r w:rsidRPr="00724FBF">
              <w:t>Millipore (07-227)</w:t>
            </w:r>
          </w:p>
        </w:tc>
      </w:tr>
      <w:tr w:rsidR="00724FBF" w:rsidRPr="00724FBF" w14:paraId="14F8B4D0" w14:textId="77777777" w:rsidTr="0059280C">
        <w:tc>
          <w:tcPr>
            <w:tcW w:w="1975" w:type="dxa"/>
          </w:tcPr>
          <w:p w14:paraId="1C962D73" w14:textId="730E2CFA" w:rsidR="00CC7EAD" w:rsidRPr="00724FBF" w:rsidRDefault="00CC7EAD" w:rsidP="00CC7EAD">
            <w:pPr>
              <w:suppressLineNumbers/>
            </w:pPr>
            <w:proofErr w:type="spellStart"/>
            <w:r w:rsidRPr="00724FBF">
              <w:t>pTir</w:t>
            </w:r>
            <w:proofErr w:type="spellEnd"/>
            <w:r w:rsidR="00184809" w:rsidRPr="00724FBF">
              <w:t xml:space="preserve"> (Fig 8)</w:t>
            </w:r>
          </w:p>
        </w:tc>
        <w:tc>
          <w:tcPr>
            <w:tcW w:w="2880" w:type="dxa"/>
          </w:tcPr>
          <w:p w14:paraId="485A5BF6" w14:textId="6AD83D6F" w:rsidR="00CC7EAD" w:rsidRPr="00724FBF" w:rsidRDefault="00CC7EAD" w:rsidP="00CC7EAD">
            <w:pPr>
              <w:suppressLineNumbers/>
            </w:pPr>
            <w:r w:rsidRPr="00724FBF">
              <w:rPr>
                <w:sz w:val="21"/>
                <w:szCs w:val="21"/>
                <w:shd w:val="clear" w:color="auto" w:fill="FFFFFF"/>
              </w:rPr>
              <w:t xml:space="preserve">anti-Phospho-Tyrosine (P-Tyr-100) </w:t>
            </w:r>
          </w:p>
        </w:tc>
        <w:tc>
          <w:tcPr>
            <w:tcW w:w="1080" w:type="dxa"/>
          </w:tcPr>
          <w:p w14:paraId="4D86B546" w14:textId="04B9BDE5" w:rsidR="00CC7EAD" w:rsidRPr="00724FBF" w:rsidRDefault="00CC7EAD" w:rsidP="00CC7EAD">
            <w:pPr>
              <w:suppressLineNumbers/>
            </w:pPr>
            <w:r w:rsidRPr="00724FBF">
              <w:t>Mouse</w:t>
            </w:r>
          </w:p>
        </w:tc>
        <w:tc>
          <w:tcPr>
            <w:tcW w:w="1620" w:type="dxa"/>
          </w:tcPr>
          <w:p w14:paraId="43E50E27" w14:textId="64B6A353" w:rsidR="00CC7EAD" w:rsidRPr="00724FBF" w:rsidRDefault="00CC7EAD" w:rsidP="00CC7EAD">
            <w:pPr>
              <w:suppressLineNumbers/>
            </w:pPr>
            <w:r w:rsidRPr="00724FBF">
              <w:t xml:space="preserve">4.2 µg/ml  </w:t>
            </w:r>
          </w:p>
        </w:tc>
        <w:tc>
          <w:tcPr>
            <w:tcW w:w="2700" w:type="dxa"/>
          </w:tcPr>
          <w:p w14:paraId="455CD232" w14:textId="4F9C8B90" w:rsidR="00CC7EAD" w:rsidRPr="00724FBF" w:rsidRDefault="009217CA" w:rsidP="00CC7EAD">
            <w:pPr>
              <w:suppressLineNumbers/>
            </w:pPr>
            <w:r w:rsidRPr="00724FBF">
              <w:t>Cell Signaling</w:t>
            </w:r>
            <w:r w:rsidR="00CC7EAD" w:rsidRPr="00724FBF">
              <w:t xml:space="preserve"> </w:t>
            </w:r>
            <w:r w:rsidRPr="00724FBF">
              <w:t xml:space="preserve">Technology </w:t>
            </w:r>
            <w:r w:rsidR="00CC7EAD" w:rsidRPr="00724FBF">
              <w:t>(9411)</w:t>
            </w:r>
          </w:p>
        </w:tc>
      </w:tr>
      <w:tr w:rsidR="00724FBF" w:rsidRPr="00724FBF" w14:paraId="3C22B30B" w14:textId="77777777" w:rsidTr="0059280C">
        <w:tc>
          <w:tcPr>
            <w:tcW w:w="1975" w:type="dxa"/>
          </w:tcPr>
          <w:p w14:paraId="4C3E806E" w14:textId="398ED4DC" w:rsidR="00CC7EAD" w:rsidRPr="00724FBF" w:rsidRDefault="00CC7EAD" w:rsidP="00CC7EAD">
            <w:pPr>
              <w:suppressLineNumbers/>
            </w:pPr>
            <w:r w:rsidRPr="00724FBF">
              <w:t>Tir</w:t>
            </w:r>
            <w:r w:rsidR="00184809" w:rsidRPr="00724FBF">
              <w:t xml:space="preserve"> (Fig 8)</w:t>
            </w:r>
          </w:p>
        </w:tc>
        <w:tc>
          <w:tcPr>
            <w:tcW w:w="2880" w:type="dxa"/>
          </w:tcPr>
          <w:p w14:paraId="14D1CCA9" w14:textId="3EBF0574" w:rsidR="00CC7EAD" w:rsidRPr="00724FBF" w:rsidRDefault="00CC7EAD" w:rsidP="00CC7EAD">
            <w:pPr>
              <w:suppressLineNumbers/>
              <w:rPr>
                <w:sz w:val="21"/>
                <w:szCs w:val="21"/>
                <w:shd w:val="clear" w:color="auto" w:fill="FFFFFF"/>
              </w:rPr>
            </w:pPr>
            <w:r w:rsidRPr="00724FBF">
              <w:rPr>
                <w:sz w:val="21"/>
                <w:szCs w:val="21"/>
                <w:shd w:val="clear" w:color="auto" w:fill="FFFFFF"/>
              </w:rPr>
              <w:t>HA-Tag (C29F4)</w:t>
            </w:r>
            <w:r w:rsidR="00C522FF" w:rsidRPr="00724FBF">
              <w:t xml:space="preserve"> </w:t>
            </w:r>
          </w:p>
        </w:tc>
        <w:tc>
          <w:tcPr>
            <w:tcW w:w="1080" w:type="dxa"/>
          </w:tcPr>
          <w:p w14:paraId="4FA53AEC" w14:textId="4C41895D" w:rsidR="00CC7EAD" w:rsidRPr="00724FBF" w:rsidRDefault="00CC7EAD" w:rsidP="00CC7EAD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10D24D2C" w14:textId="378CA67A" w:rsidR="00CC7EAD" w:rsidRPr="00724FBF" w:rsidRDefault="00CC7EAD" w:rsidP="00CC7EAD">
            <w:pPr>
              <w:suppressLineNumbers/>
            </w:pPr>
            <w:r w:rsidRPr="00724FBF">
              <w:t>0.134 µg/ml</w:t>
            </w:r>
          </w:p>
        </w:tc>
        <w:tc>
          <w:tcPr>
            <w:tcW w:w="2700" w:type="dxa"/>
          </w:tcPr>
          <w:p w14:paraId="6EE757DD" w14:textId="43A2FA0A" w:rsidR="00CC7EAD" w:rsidRPr="00724FBF" w:rsidRDefault="009217CA" w:rsidP="00CC7EAD">
            <w:pPr>
              <w:suppressLineNumbers/>
            </w:pPr>
            <w:r w:rsidRPr="00724FBF">
              <w:t>Cell Signaling Technology</w:t>
            </w:r>
            <w:r w:rsidR="00CC7EAD" w:rsidRPr="00724FBF">
              <w:t xml:space="preserve"> (3724)</w:t>
            </w:r>
          </w:p>
        </w:tc>
        <w:bookmarkStart w:id="0" w:name="_GoBack"/>
        <w:bookmarkEnd w:id="0"/>
      </w:tr>
      <w:tr w:rsidR="00724FBF" w:rsidRPr="00724FBF" w14:paraId="7F55212E" w14:textId="77777777" w:rsidTr="0059280C">
        <w:tc>
          <w:tcPr>
            <w:tcW w:w="1975" w:type="dxa"/>
          </w:tcPr>
          <w:p w14:paraId="7FE1BC04" w14:textId="63AFE792" w:rsidR="00CC7EAD" w:rsidRPr="00724FBF" w:rsidRDefault="00CC7EAD" w:rsidP="00CC7EAD">
            <w:pPr>
              <w:suppressLineNumbers/>
            </w:pPr>
            <w:proofErr w:type="spellStart"/>
            <w:r w:rsidRPr="00724FBF">
              <w:t>pSrc</w:t>
            </w:r>
            <w:proofErr w:type="spellEnd"/>
            <w:r w:rsidR="00184809" w:rsidRPr="00724FBF">
              <w:t xml:space="preserve"> (Fig 8)</w:t>
            </w:r>
          </w:p>
        </w:tc>
        <w:tc>
          <w:tcPr>
            <w:tcW w:w="2880" w:type="dxa"/>
          </w:tcPr>
          <w:p w14:paraId="11F6DBB1" w14:textId="11673971" w:rsidR="00CC7EAD" w:rsidRPr="00724FBF" w:rsidRDefault="00C522FF" w:rsidP="00CC7EAD">
            <w:pPr>
              <w:suppressLineNumbers/>
              <w:rPr>
                <w:sz w:val="21"/>
                <w:szCs w:val="21"/>
                <w:shd w:val="clear" w:color="auto" w:fill="FFFFFF"/>
              </w:rPr>
            </w:pPr>
            <w:r w:rsidRPr="00724FBF">
              <w:rPr>
                <w:sz w:val="21"/>
                <w:szCs w:val="21"/>
                <w:shd w:val="clear" w:color="auto" w:fill="FFFFFF"/>
              </w:rPr>
              <w:t>anti-Phospho-</w:t>
            </w:r>
            <w:proofErr w:type="spellStart"/>
            <w:r w:rsidRPr="00724FBF">
              <w:rPr>
                <w:sz w:val="21"/>
                <w:szCs w:val="21"/>
                <w:shd w:val="clear" w:color="auto" w:fill="FFFFFF"/>
              </w:rPr>
              <w:t>Src</w:t>
            </w:r>
            <w:proofErr w:type="spellEnd"/>
            <w:r w:rsidRPr="00724FBF">
              <w:rPr>
                <w:sz w:val="21"/>
                <w:szCs w:val="21"/>
                <w:shd w:val="clear" w:color="auto" w:fill="FFFFFF"/>
              </w:rPr>
              <w:t xml:space="preserve"> Family (Tyr416) (D49G4)</w:t>
            </w:r>
          </w:p>
        </w:tc>
        <w:tc>
          <w:tcPr>
            <w:tcW w:w="1080" w:type="dxa"/>
          </w:tcPr>
          <w:p w14:paraId="4656E10E" w14:textId="38BB6543" w:rsidR="00CC7EAD" w:rsidRPr="00724FBF" w:rsidRDefault="00C522FF" w:rsidP="00CC7EAD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0E04A211" w14:textId="1C525378" w:rsidR="00CC7EAD" w:rsidRPr="00724FBF" w:rsidRDefault="00C522FF" w:rsidP="00CC7EAD">
            <w:pPr>
              <w:suppressLineNumbers/>
            </w:pPr>
            <w:r w:rsidRPr="00724FBF">
              <w:t>0.1 µg/ml</w:t>
            </w:r>
          </w:p>
        </w:tc>
        <w:tc>
          <w:tcPr>
            <w:tcW w:w="2700" w:type="dxa"/>
          </w:tcPr>
          <w:p w14:paraId="62CA20B1" w14:textId="740D383C" w:rsidR="00CC7EAD" w:rsidRPr="00724FBF" w:rsidRDefault="009217CA" w:rsidP="00CC7EAD">
            <w:pPr>
              <w:suppressLineNumbers/>
            </w:pPr>
            <w:r w:rsidRPr="00724FBF">
              <w:t>Cell Signaling Technology</w:t>
            </w:r>
            <w:r w:rsidR="00C522FF" w:rsidRPr="00724FBF">
              <w:t xml:space="preserve"> (6943)</w:t>
            </w:r>
          </w:p>
        </w:tc>
      </w:tr>
      <w:tr w:rsidR="00724FBF" w:rsidRPr="00724FBF" w14:paraId="134BBDFC" w14:textId="77777777" w:rsidTr="0059280C">
        <w:tc>
          <w:tcPr>
            <w:tcW w:w="1975" w:type="dxa"/>
          </w:tcPr>
          <w:p w14:paraId="489FBFC3" w14:textId="6ACC5EF1" w:rsidR="00CC7EAD" w:rsidRPr="00724FBF" w:rsidRDefault="00CC7EAD" w:rsidP="00CC7EAD">
            <w:pPr>
              <w:suppressLineNumbers/>
            </w:pPr>
            <w:proofErr w:type="spellStart"/>
            <w:r w:rsidRPr="00724FBF">
              <w:t>Src</w:t>
            </w:r>
            <w:proofErr w:type="spellEnd"/>
            <w:r w:rsidR="00184809" w:rsidRPr="00724FBF">
              <w:t xml:space="preserve"> (Fig 8)</w:t>
            </w:r>
          </w:p>
        </w:tc>
        <w:tc>
          <w:tcPr>
            <w:tcW w:w="2880" w:type="dxa"/>
          </w:tcPr>
          <w:p w14:paraId="338C8591" w14:textId="1F3F4BCA" w:rsidR="00CC7EAD" w:rsidRPr="00724FBF" w:rsidRDefault="00C522FF" w:rsidP="00CC7EAD">
            <w:pPr>
              <w:suppressLineNumbers/>
              <w:rPr>
                <w:sz w:val="21"/>
                <w:szCs w:val="21"/>
                <w:shd w:val="clear" w:color="auto" w:fill="FFFFFF"/>
              </w:rPr>
            </w:pPr>
            <w:r w:rsidRPr="00724FBF">
              <w:rPr>
                <w:sz w:val="21"/>
                <w:szCs w:val="21"/>
                <w:shd w:val="clear" w:color="auto" w:fill="FFFFFF"/>
              </w:rPr>
              <w:t>anti-</w:t>
            </w:r>
            <w:proofErr w:type="spellStart"/>
            <w:r w:rsidRPr="00724FBF">
              <w:rPr>
                <w:sz w:val="21"/>
                <w:szCs w:val="21"/>
                <w:shd w:val="clear" w:color="auto" w:fill="FFFFFF"/>
              </w:rPr>
              <w:t>Src</w:t>
            </w:r>
            <w:proofErr w:type="spellEnd"/>
            <w:r w:rsidRPr="00724FBF">
              <w:rPr>
                <w:sz w:val="21"/>
                <w:szCs w:val="21"/>
                <w:shd w:val="clear" w:color="auto" w:fill="FFFFFF"/>
              </w:rPr>
              <w:t xml:space="preserve"> (36D10)</w:t>
            </w:r>
          </w:p>
        </w:tc>
        <w:tc>
          <w:tcPr>
            <w:tcW w:w="1080" w:type="dxa"/>
          </w:tcPr>
          <w:p w14:paraId="30ECCA78" w14:textId="3CFEF327" w:rsidR="00CC7EAD" w:rsidRPr="00724FBF" w:rsidRDefault="00C522FF" w:rsidP="00CC7EAD">
            <w:pPr>
              <w:suppressLineNumbers/>
            </w:pPr>
            <w:r w:rsidRPr="00724FBF">
              <w:t>Rabbit</w:t>
            </w:r>
          </w:p>
        </w:tc>
        <w:tc>
          <w:tcPr>
            <w:tcW w:w="1620" w:type="dxa"/>
          </w:tcPr>
          <w:p w14:paraId="07201951" w14:textId="780C2C18" w:rsidR="00CC7EAD" w:rsidRPr="00724FBF" w:rsidRDefault="00C522FF" w:rsidP="00CC7EAD">
            <w:pPr>
              <w:suppressLineNumbers/>
            </w:pPr>
            <w:r w:rsidRPr="00724FBF">
              <w:t>0.07 µg/ml</w:t>
            </w:r>
          </w:p>
        </w:tc>
        <w:tc>
          <w:tcPr>
            <w:tcW w:w="2700" w:type="dxa"/>
          </w:tcPr>
          <w:p w14:paraId="7577E2FB" w14:textId="3A335001" w:rsidR="00CC7EAD" w:rsidRPr="00724FBF" w:rsidRDefault="009217CA" w:rsidP="00CC7EAD">
            <w:pPr>
              <w:suppressLineNumbers/>
            </w:pPr>
            <w:r w:rsidRPr="00724FBF">
              <w:t>Cell Signaling</w:t>
            </w:r>
            <w:r w:rsidR="00C522FF" w:rsidRPr="00724FBF">
              <w:t xml:space="preserve"> </w:t>
            </w:r>
            <w:r w:rsidRPr="00724FBF">
              <w:t xml:space="preserve">Technology </w:t>
            </w:r>
            <w:r w:rsidR="00C522FF" w:rsidRPr="00724FBF">
              <w:t>(2109)</w:t>
            </w:r>
          </w:p>
        </w:tc>
      </w:tr>
      <w:tr w:rsidR="00724FBF" w:rsidRPr="00724FBF" w14:paraId="51F77E10" w14:textId="77777777" w:rsidTr="0059280C">
        <w:tc>
          <w:tcPr>
            <w:tcW w:w="1975" w:type="dxa"/>
          </w:tcPr>
          <w:p w14:paraId="23C0A347" w14:textId="23817C6B" w:rsidR="00CC7EAD" w:rsidRPr="00724FBF" w:rsidRDefault="00CC7EAD" w:rsidP="00CC7EAD">
            <w:pPr>
              <w:suppressLineNumbers/>
            </w:pPr>
            <w:r w:rsidRPr="00724FBF">
              <w:t>GAPDH</w:t>
            </w:r>
            <w:r w:rsidR="00184809" w:rsidRPr="00724FBF">
              <w:t xml:space="preserve"> (Fig 4, 8)</w:t>
            </w:r>
          </w:p>
        </w:tc>
        <w:tc>
          <w:tcPr>
            <w:tcW w:w="2880" w:type="dxa"/>
          </w:tcPr>
          <w:p w14:paraId="3044A08D" w14:textId="17EA0D9D" w:rsidR="00CC7EAD" w:rsidRPr="00724FBF" w:rsidRDefault="00C522FF" w:rsidP="00CC7EAD">
            <w:pPr>
              <w:suppressLineNumbers/>
            </w:pPr>
            <w:r w:rsidRPr="00724FBF">
              <w:t>a</w:t>
            </w:r>
            <w:r w:rsidR="00CC7EAD" w:rsidRPr="00724FBF">
              <w:t>nti-GAPDH</w:t>
            </w:r>
          </w:p>
        </w:tc>
        <w:tc>
          <w:tcPr>
            <w:tcW w:w="1080" w:type="dxa"/>
          </w:tcPr>
          <w:p w14:paraId="53D01F2F" w14:textId="77777777" w:rsidR="00CC7EAD" w:rsidRPr="00724FBF" w:rsidRDefault="00CC7EAD" w:rsidP="00CC7EAD">
            <w:pPr>
              <w:suppressLineNumbers/>
            </w:pPr>
            <w:r w:rsidRPr="00724FBF">
              <w:t>Mouse</w:t>
            </w:r>
          </w:p>
        </w:tc>
        <w:tc>
          <w:tcPr>
            <w:tcW w:w="1620" w:type="dxa"/>
          </w:tcPr>
          <w:p w14:paraId="72491F5E" w14:textId="011F70E8" w:rsidR="00CC7EAD" w:rsidRPr="00724FBF" w:rsidRDefault="00CC7EAD" w:rsidP="00CC7EAD">
            <w:pPr>
              <w:suppressLineNumbers/>
            </w:pPr>
            <w:r w:rsidRPr="00724FBF">
              <w:t>0.04 µg/ml</w:t>
            </w:r>
          </w:p>
        </w:tc>
        <w:tc>
          <w:tcPr>
            <w:tcW w:w="2700" w:type="dxa"/>
          </w:tcPr>
          <w:p w14:paraId="7A455C6B" w14:textId="32733DD1" w:rsidR="00CC7EAD" w:rsidRPr="00724FBF" w:rsidRDefault="00CC7EAD" w:rsidP="00CC7EAD">
            <w:pPr>
              <w:suppressLineNumbers/>
            </w:pPr>
            <w:proofErr w:type="spellStart"/>
            <w:r w:rsidRPr="00724FBF">
              <w:t>Proteintech</w:t>
            </w:r>
            <w:proofErr w:type="spellEnd"/>
            <w:r w:rsidRPr="00724FBF">
              <w:t xml:space="preserve"> (60004-1-Ig)</w:t>
            </w:r>
          </w:p>
        </w:tc>
      </w:tr>
      <w:tr w:rsidR="00724FBF" w:rsidRPr="00724FBF" w14:paraId="6042ECE3" w14:textId="77777777" w:rsidTr="0059280C">
        <w:tc>
          <w:tcPr>
            <w:tcW w:w="1975" w:type="dxa"/>
          </w:tcPr>
          <w:p w14:paraId="58DE1E0A" w14:textId="4124A390" w:rsidR="00CC7EAD" w:rsidRPr="00724FBF" w:rsidRDefault="00CC7EAD" w:rsidP="00CC7EAD">
            <w:pPr>
              <w:suppressLineNumbers/>
            </w:pPr>
            <w:r w:rsidRPr="00724FBF">
              <w:t>Tubulin</w:t>
            </w:r>
            <w:r w:rsidR="00184809" w:rsidRPr="00724FBF">
              <w:t xml:space="preserve"> (Fig 6)</w:t>
            </w:r>
          </w:p>
        </w:tc>
        <w:tc>
          <w:tcPr>
            <w:tcW w:w="2880" w:type="dxa"/>
          </w:tcPr>
          <w:p w14:paraId="5C3351D4" w14:textId="418AF729" w:rsidR="00CC7EAD" w:rsidRPr="00724FBF" w:rsidRDefault="00C522FF" w:rsidP="00CC7EAD">
            <w:pPr>
              <w:suppressLineNumbers/>
            </w:pPr>
            <w:r w:rsidRPr="00724FBF">
              <w:t>a</w:t>
            </w:r>
            <w:r w:rsidR="00CC7EAD" w:rsidRPr="00724FBF">
              <w:t xml:space="preserve">nti-Beta-Tubulin </w:t>
            </w:r>
          </w:p>
        </w:tc>
        <w:tc>
          <w:tcPr>
            <w:tcW w:w="1080" w:type="dxa"/>
          </w:tcPr>
          <w:p w14:paraId="37D716F2" w14:textId="63D36CAD" w:rsidR="00CC7EAD" w:rsidRPr="00724FBF" w:rsidRDefault="00CC7EAD" w:rsidP="00CC7EAD">
            <w:pPr>
              <w:suppressLineNumbers/>
            </w:pPr>
            <w:r w:rsidRPr="00724FBF">
              <w:t>Mouse</w:t>
            </w:r>
          </w:p>
        </w:tc>
        <w:tc>
          <w:tcPr>
            <w:tcW w:w="1620" w:type="dxa"/>
          </w:tcPr>
          <w:p w14:paraId="51980F17" w14:textId="11A17D2E" w:rsidR="00CC7EAD" w:rsidRPr="00724FBF" w:rsidRDefault="00CC7EAD" w:rsidP="00CC7EAD">
            <w:pPr>
              <w:suppressLineNumbers/>
            </w:pPr>
            <w:r w:rsidRPr="00724FBF">
              <w:t>1:10</w:t>
            </w:r>
            <w:r w:rsidR="009217CA" w:rsidRPr="00724FBF">
              <w:t>,</w:t>
            </w:r>
            <w:r w:rsidRPr="00724FBF">
              <w:t>000</w:t>
            </w:r>
          </w:p>
        </w:tc>
        <w:tc>
          <w:tcPr>
            <w:tcW w:w="2700" w:type="dxa"/>
          </w:tcPr>
          <w:p w14:paraId="5187C2A4" w14:textId="22A2DB7E" w:rsidR="00CC7EAD" w:rsidRPr="00724FBF" w:rsidRDefault="009217CA" w:rsidP="00CC7EAD">
            <w:pPr>
              <w:suppressLineNumbers/>
            </w:pPr>
            <w:r w:rsidRPr="00724FBF">
              <w:t>Developmental Studies Hybridoma Bank</w:t>
            </w:r>
            <w:r w:rsidR="00CC7EAD" w:rsidRPr="00724FBF">
              <w:t xml:space="preserve"> (E7)</w:t>
            </w:r>
          </w:p>
        </w:tc>
      </w:tr>
      <w:tr w:rsidR="00724FBF" w:rsidRPr="00724FBF" w14:paraId="4A11F8BC" w14:textId="77777777" w:rsidTr="0059280C">
        <w:tc>
          <w:tcPr>
            <w:tcW w:w="1975" w:type="dxa"/>
          </w:tcPr>
          <w:p w14:paraId="500FD67F" w14:textId="3D633F55" w:rsidR="00CC7EAD" w:rsidRPr="00724FBF" w:rsidRDefault="00CC7EAD" w:rsidP="00CC7EAD">
            <w:pPr>
              <w:suppressLineNumbers/>
            </w:pPr>
            <w:r w:rsidRPr="00724FBF">
              <w:t>Actin</w:t>
            </w:r>
            <w:r w:rsidR="00184809" w:rsidRPr="00724FBF">
              <w:t xml:space="preserve"> (Fig 4, 6, 8)</w:t>
            </w:r>
          </w:p>
        </w:tc>
        <w:tc>
          <w:tcPr>
            <w:tcW w:w="2880" w:type="dxa"/>
          </w:tcPr>
          <w:p w14:paraId="0AA4ADFE" w14:textId="0265B529" w:rsidR="00CC7EAD" w:rsidRPr="00724FBF" w:rsidRDefault="00C522FF" w:rsidP="00CC7EAD">
            <w:pPr>
              <w:suppressLineNumbers/>
            </w:pPr>
            <w:r w:rsidRPr="00724FBF">
              <w:t>a</w:t>
            </w:r>
            <w:r w:rsidR="00CC7EAD" w:rsidRPr="00724FBF">
              <w:t>nti-Beta-Actin</w:t>
            </w:r>
          </w:p>
        </w:tc>
        <w:tc>
          <w:tcPr>
            <w:tcW w:w="1080" w:type="dxa"/>
          </w:tcPr>
          <w:p w14:paraId="6AB3A1B1" w14:textId="1649E455" w:rsidR="00CC7EAD" w:rsidRPr="00724FBF" w:rsidRDefault="00CC7EAD" w:rsidP="00CC7EAD">
            <w:pPr>
              <w:suppressLineNumbers/>
            </w:pPr>
            <w:r w:rsidRPr="00724FBF">
              <w:t>Mouse</w:t>
            </w:r>
          </w:p>
        </w:tc>
        <w:tc>
          <w:tcPr>
            <w:tcW w:w="1620" w:type="dxa"/>
          </w:tcPr>
          <w:p w14:paraId="084EFAE4" w14:textId="56CBA560" w:rsidR="00CC7EAD" w:rsidRPr="00724FBF" w:rsidRDefault="00CC7EAD" w:rsidP="00CC7EAD">
            <w:pPr>
              <w:suppressLineNumbers/>
            </w:pPr>
            <w:r w:rsidRPr="00724FBF">
              <w:t>0.2 µg/ml</w:t>
            </w:r>
          </w:p>
        </w:tc>
        <w:tc>
          <w:tcPr>
            <w:tcW w:w="2700" w:type="dxa"/>
          </w:tcPr>
          <w:p w14:paraId="58FBAC68" w14:textId="574A5238" w:rsidR="00CC7EAD" w:rsidRPr="00724FBF" w:rsidRDefault="00CC7EAD" w:rsidP="00CC7EAD">
            <w:pPr>
              <w:suppressLineNumbers/>
            </w:pPr>
            <w:proofErr w:type="spellStart"/>
            <w:r w:rsidRPr="00724FBF">
              <w:t>Proteintech</w:t>
            </w:r>
            <w:proofErr w:type="spellEnd"/>
            <w:r w:rsidRPr="00724FBF">
              <w:t xml:space="preserve"> (66009-1-Ig)</w:t>
            </w:r>
          </w:p>
        </w:tc>
      </w:tr>
      <w:tr w:rsidR="00724FBF" w:rsidRPr="00724FBF" w14:paraId="202E5F32" w14:textId="77777777" w:rsidTr="007A0F22">
        <w:tc>
          <w:tcPr>
            <w:tcW w:w="10255" w:type="dxa"/>
            <w:gridSpan w:val="5"/>
          </w:tcPr>
          <w:p w14:paraId="1EAC1C22" w14:textId="77777777" w:rsidR="00CC7EAD" w:rsidRPr="00724FBF" w:rsidRDefault="00CC7EAD" w:rsidP="00CC7EAD">
            <w:pPr>
              <w:suppressLineNumbers/>
              <w:rPr>
                <w:i/>
              </w:rPr>
            </w:pPr>
          </w:p>
          <w:p w14:paraId="4BC0028B" w14:textId="77777777" w:rsidR="00CC7EAD" w:rsidRPr="00724FBF" w:rsidRDefault="00CC7EAD" w:rsidP="00CC7EAD">
            <w:pPr>
              <w:suppressLineNumbers/>
              <w:rPr>
                <w:i/>
              </w:rPr>
            </w:pPr>
            <w:r w:rsidRPr="00724FBF">
              <w:rPr>
                <w:i/>
              </w:rPr>
              <w:t>Secondary Antibodies (Immunofluorescence):</w:t>
            </w:r>
          </w:p>
        </w:tc>
      </w:tr>
      <w:tr w:rsidR="00724FBF" w:rsidRPr="00724FBF" w14:paraId="19EB85CE" w14:textId="77777777" w:rsidTr="0059280C">
        <w:tc>
          <w:tcPr>
            <w:tcW w:w="1975" w:type="dxa"/>
          </w:tcPr>
          <w:p w14:paraId="2E06CCB1" w14:textId="77777777" w:rsidR="00CC7EAD" w:rsidRPr="00724FBF" w:rsidRDefault="00CC7EAD" w:rsidP="00CC7EAD">
            <w:pPr>
              <w:suppressLineNumbers/>
            </w:pPr>
            <w:r w:rsidRPr="00724FBF">
              <w:t>Mouse IgG</w:t>
            </w:r>
          </w:p>
        </w:tc>
        <w:tc>
          <w:tcPr>
            <w:tcW w:w="2880" w:type="dxa"/>
          </w:tcPr>
          <w:p w14:paraId="55E77FBC" w14:textId="6C174F6D" w:rsidR="00CC7EAD" w:rsidRPr="00724FBF" w:rsidRDefault="00CC7EAD" w:rsidP="00CC7EAD">
            <w:pPr>
              <w:suppressLineNumbers/>
            </w:pPr>
            <w:r w:rsidRPr="00724FBF">
              <w:t>Alexa555,568,488,647 anti-mouse</w:t>
            </w:r>
          </w:p>
        </w:tc>
        <w:tc>
          <w:tcPr>
            <w:tcW w:w="1080" w:type="dxa"/>
          </w:tcPr>
          <w:p w14:paraId="2D1C3C8B" w14:textId="77777777" w:rsidR="00CC7EAD" w:rsidRPr="00724FBF" w:rsidRDefault="00CC7EAD" w:rsidP="00CC7EAD">
            <w:pPr>
              <w:suppressLineNumbers/>
            </w:pPr>
            <w:r w:rsidRPr="00724FBF">
              <w:t>Goat</w:t>
            </w:r>
          </w:p>
        </w:tc>
        <w:tc>
          <w:tcPr>
            <w:tcW w:w="1620" w:type="dxa"/>
          </w:tcPr>
          <w:p w14:paraId="2F4B73E5" w14:textId="77777777" w:rsidR="00CC7EAD" w:rsidRPr="00724FBF" w:rsidRDefault="00CC7EAD" w:rsidP="00CC7EAD">
            <w:pPr>
              <w:suppressLineNumbers/>
            </w:pPr>
            <w:r w:rsidRPr="00724FBF">
              <w:t>4 µg/ml</w:t>
            </w:r>
          </w:p>
        </w:tc>
        <w:tc>
          <w:tcPr>
            <w:tcW w:w="2700" w:type="dxa"/>
          </w:tcPr>
          <w:p w14:paraId="7CA9D208" w14:textId="77777777" w:rsidR="00CC7EAD" w:rsidRPr="00724FBF" w:rsidRDefault="00CC7EAD" w:rsidP="00CC7EAD">
            <w:pPr>
              <w:suppressLineNumbers/>
            </w:pPr>
            <w:r w:rsidRPr="00724FBF">
              <w:t>Life Technologies (e.g. A21424)</w:t>
            </w:r>
          </w:p>
        </w:tc>
      </w:tr>
      <w:tr w:rsidR="00724FBF" w:rsidRPr="00724FBF" w14:paraId="6D6AF535" w14:textId="77777777" w:rsidTr="0059280C">
        <w:tc>
          <w:tcPr>
            <w:tcW w:w="1975" w:type="dxa"/>
          </w:tcPr>
          <w:p w14:paraId="7B78DDEA" w14:textId="77777777" w:rsidR="00CC7EAD" w:rsidRPr="00724FBF" w:rsidRDefault="00CC7EAD" w:rsidP="00CC7EAD">
            <w:pPr>
              <w:suppressLineNumbers/>
            </w:pPr>
            <w:r w:rsidRPr="00724FBF">
              <w:t>Rabbit IgG</w:t>
            </w:r>
          </w:p>
        </w:tc>
        <w:tc>
          <w:tcPr>
            <w:tcW w:w="2880" w:type="dxa"/>
          </w:tcPr>
          <w:p w14:paraId="66E64F0B" w14:textId="5F51443B" w:rsidR="00CC7EAD" w:rsidRPr="00724FBF" w:rsidRDefault="00CC7EAD" w:rsidP="00CC7EAD">
            <w:pPr>
              <w:suppressLineNumbers/>
            </w:pPr>
            <w:r w:rsidRPr="00724FBF">
              <w:t>Alexa555,568,488,647 anti-rabbit</w:t>
            </w:r>
          </w:p>
        </w:tc>
        <w:tc>
          <w:tcPr>
            <w:tcW w:w="1080" w:type="dxa"/>
          </w:tcPr>
          <w:p w14:paraId="2C734EB6" w14:textId="77777777" w:rsidR="00CC7EAD" w:rsidRPr="00724FBF" w:rsidRDefault="00CC7EAD" w:rsidP="00CC7EAD">
            <w:pPr>
              <w:suppressLineNumbers/>
            </w:pPr>
            <w:r w:rsidRPr="00724FBF">
              <w:t>Goat</w:t>
            </w:r>
          </w:p>
        </w:tc>
        <w:tc>
          <w:tcPr>
            <w:tcW w:w="1620" w:type="dxa"/>
          </w:tcPr>
          <w:p w14:paraId="5E9F5D4E" w14:textId="77777777" w:rsidR="00CC7EAD" w:rsidRPr="00724FBF" w:rsidRDefault="00CC7EAD" w:rsidP="00CC7EAD">
            <w:pPr>
              <w:suppressLineNumbers/>
            </w:pPr>
            <w:r w:rsidRPr="00724FBF">
              <w:t>4 µg/ml</w:t>
            </w:r>
          </w:p>
        </w:tc>
        <w:tc>
          <w:tcPr>
            <w:tcW w:w="2700" w:type="dxa"/>
          </w:tcPr>
          <w:p w14:paraId="22CB543A" w14:textId="77777777" w:rsidR="00CC7EAD" w:rsidRPr="00724FBF" w:rsidRDefault="00CC7EAD" w:rsidP="00CC7EAD">
            <w:pPr>
              <w:suppressLineNumbers/>
            </w:pPr>
            <w:r w:rsidRPr="00724FBF">
              <w:t xml:space="preserve">Life Technologies (e.g. </w:t>
            </w:r>
            <w:r w:rsidRPr="00724FBF">
              <w:rPr>
                <w:rFonts w:ascii="Helvetica" w:hAnsi="Helvetica" w:cs="Helvetica"/>
                <w:sz w:val="20"/>
                <w:szCs w:val="20"/>
                <w:shd w:val="clear" w:color="auto" w:fill="FAFAFA"/>
              </w:rPr>
              <w:t xml:space="preserve"> </w:t>
            </w:r>
            <w:r w:rsidRPr="00724FBF">
              <w:rPr>
                <w:shd w:val="clear" w:color="auto" w:fill="FAFAFA"/>
              </w:rPr>
              <w:t>A11034</w:t>
            </w:r>
            <w:r w:rsidRPr="00724FBF">
              <w:rPr>
                <w:rFonts w:ascii="Helvetica" w:hAnsi="Helvetica" w:cs="Helvetica"/>
                <w:sz w:val="20"/>
                <w:szCs w:val="20"/>
                <w:shd w:val="clear" w:color="auto" w:fill="FAFAFA"/>
              </w:rPr>
              <w:t>)</w:t>
            </w:r>
          </w:p>
        </w:tc>
      </w:tr>
      <w:tr w:rsidR="00724FBF" w:rsidRPr="00724FBF" w14:paraId="67B8F878" w14:textId="77777777" w:rsidTr="007A0F22">
        <w:tc>
          <w:tcPr>
            <w:tcW w:w="10255" w:type="dxa"/>
            <w:gridSpan w:val="5"/>
          </w:tcPr>
          <w:p w14:paraId="3B4DDEAD" w14:textId="77777777" w:rsidR="00CC7EAD" w:rsidRPr="00724FBF" w:rsidRDefault="00CC7EAD" w:rsidP="00CC7EAD">
            <w:pPr>
              <w:suppressLineNumbers/>
              <w:rPr>
                <w:i/>
              </w:rPr>
            </w:pPr>
          </w:p>
          <w:p w14:paraId="35646665" w14:textId="77777777" w:rsidR="00CC7EAD" w:rsidRPr="00724FBF" w:rsidRDefault="00CC7EAD" w:rsidP="00CC7EAD">
            <w:pPr>
              <w:suppressLineNumbers/>
              <w:rPr>
                <w:i/>
              </w:rPr>
            </w:pPr>
            <w:r w:rsidRPr="00724FBF">
              <w:rPr>
                <w:i/>
              </w:rPr>
              <w:t>Secondary Antibodies (Immunoblotting):</w:t>
            </w:r>
          </w:p>
        </w:tc>
      </w:tr>
      <w:tr w:rsidR="00724FBF" w:rsidRPr="00724FBF" w14:paraId="1F92AA4E" w14:textId="77777777" w:rsidTr="0059280C">
        <w:tc>
          <w:tcPr>
            <w:tcW w:w="1975" w:type="dxa"/>
          </w:tcPr>
          <w:p w14:paraId="3E21143F" w14:textId="77777777" w:rsidR="00CC7EAD" w:rsidRPr="00724FBF" w:rsidRDefault="00CC7EAD" w:rsidP="00CC7EAD">
            <w:pPr>
              <w:suppressLineNumbers/>
            </w:pPr>
            <w:r w:rsidRPr="00724FBF">
              <w:t>Mouse IgG</w:t>
            </w:r>
          </w:p>
        </w:tc>
        <w:tc>
          <w:tcPr>
            <w:tcW w:w="2880" w:type="dxa"/>
          </w:tcPr>
          <w:p w14:paraId="16128A02" w14:textId="77777777" w:rsidR="00CC7EAD" w:rsidRPr="00724FBF" w:rsidRDefault="00CC7EAD" w:rsidP="00CC7EAD">
            <w:pPr>
              <w:suppressLineNumbers/>
            </w:pPr>
            <w:r w:rsidRPr="00724FBF">
              <w:t>HRP anti-Mouse</w:t>
            </w:r>
          </w:p>
        </w:tc>
        <w:tc>
          <w:tcPr>
            <w:tcW w:w="1080" w:type="dxa"/>
          </w:tcPr>
          <w:p w14:paraId="60452F63" w14:textId="70FF603A" w:rsidR="00CC7EAD" w:rsidRPr="00724FBF" w:rsidRDefault="00CC7EAD" w:rsidP="00CC7EAD">
            <w:pPr>
              <w:suppressLineNumbers/>
            </w:pPr>
            <w:r w:rsidRPr="00724FBF">
              <w:t>Sheep</w:t>
            </w:r>
          </w:p>
        </w:tc>
        <w:tc>
          <w:tcPr>
            <w:tcW w:w="1620" w:type="dxa"/>
          </w:tcPr>
          <w:p w14:paraId="5937DFCD" w14:textId="77777777" w:rsidR="00CC7EAD" w:rsidRPr="00724FBF" w:rsidRDefault="00CC7EAD" w:rsidP="00CC7EAD">
            <w:pPr>
              <w:suppressLineNumbers/>
            </w:pPr>
            <w:r w:rsidRPr="00724FBF">
              <w:t>1:10,000</w:t>
            </w:r>
          </w:p>
        </w:tc>
        <w:tc>
          <w:tcPr>
            <w:tcW w:w="2700" w:type="dxa"/>
          </w:tcPr>
          <w:p w14:paraId="4F919875" w14:textId="074B5B6F" w:rsidR="00CC7EAD" w:rsidRPr="00724FBF" w:rsidRDefault="00CC7EAD" w:rsidP="00CC7EAD">
            <w:pPr>
              <w:suppressLineNumbers/>
            </w:pPr>
            <w:r w:rsidRPr="00724FBF">
              <w:t>GE Healthcare (NX</w:t>
            </w:r>
            <w:r w:rsidR="00213D54" w:rsidRPr="00724FBF">
              <w:t>A</w:t>
            </w:r>
            <w:r w:rsidRPr="00724FBF">
              <w:t>931)</w:t>
            </w:r>
          </w:p>
        </w:tc>
      </w:tr>
      <w:tr w:rsidR="00724FBF" w:rsidRPr="00724FBF" w14:paraId="69EF2F72" w14:textId="77777777" w:rsidTr="0059280C">
        <w:tc>
          <w:tcPr>
            <w:tcW w:w="1975" w:type="dxa"/>
          </w:tcPr>
          <w:p w14:paraId="589C3818" w14:textId="77777777" w:rsidR="00CC7EAD" w:rsidRPr="00724FBF" w:rsidRDefault="00CC7EAD" w:rsidP="00CC7EAD">
            <w:pPr>
              <w:suppressLineNumbers/>
            </w:pPr>
            <w:r w:rsidRPr="00724FBF">
              <w:t>Rabbit IgG</w:t>
            </w:r>
          </w:p>
        </w:tc>
        <w:tc>
          <w:tcPr>
            <w:tcW w:w="2880" w:type="dxa"/>
          </w:tcPr>
          <w:p w14:paraId="7C20CEAD" w14:textId="77777777" w:rsidR="00CC7EAD" w:rsidRPr="00724FBF" w:rsidRDefault="00CC7EAD" w:rsidP="00CC7EAD">
            <w:pPr>
              <w:suppressLineNumbers/>
            </w:pPr>
            <w:r w:rsidRPr="00724FBF">
              <w:t>HRP anti-Rabbit</w:t>
            </w:r>
          </w:p>
        </w:tc>
        <w:tc>
          <w:tcPr>
            <w:tcW w:w="1080" w:type="dxa"/>
          </w:tcPr>
          <w:p w14:paraId="11A5BA83" w14:textId="77777777" w:rsidR="00CC7EAD" w:rsidRPr="00724FBF" w:rsidRDefault="00CC7EAD" w:rsidP="00CC7EAD">
            <w:pPr>
              <w:suppressLineNumbers/>
            </w:pPr>
            <w:r w:rsidRPr="00724FBF">
              <w:t>Donkey</w:t>
            </w:r>
          </w:p>
        </w:tc>
        <w:tc>
          <w:tcPr>
            <w:tcW w:w="1620" w:type="dxa"/>
          </w:tcPr>
          <w:p w14:paraId="1DF0EA37" w14:textId="77777777" w:rsidR="00CC7EAD" w:rsidRPr="00724FBF" w:rsidRDefault="00CC7EAD" w:rsidP="00CC7EAD">
            <w:pPr>
              <w:suppressLineNumbers/>
            </w:pPr>
            <w:r w:rsidRPr="00724FBF">
              <w:t>1:10,000</w:t>
            </w:r>
          </w:p>
        </w:tc>
        <w:tc>
          <w:tcPr>
            <w:tcW w:w="2700" w:type="dxa"/>
          </w:tcPr>
          <w:p w14:paraId="04CDE5A2" w14:textId="3CE2F329" w:rsidR="00CC7EAD" w:rsidRPr="00724FBF" w:rsidRDefault="00CC7EAD" w:rsidP="00CC7EAD">
            <w:pPr>
              <w:suppressLineNumbers/>
            </w:pPr>
            <w:r w:rsidRPr="00724FBF">
              <w:t>GE Healthcare</w:t>
            </w:r>
            <w:r w:rsidR="009217CA" w:rsidRPr="00724FBF">
              <w:t xml:space="preserve"> </w:t>
            </w:r>
            <w:r w:rsidRPr="00724FBF">
              <w:t>(NA934V)</w:t>
            </w:r>
          </w:p>
        </w:tc>
      </w:tr>
      <w:tr w:rsidR="00724FBF" w:rsidRPr="00724FBF" w14:paraId="3B7BCBF2" w14:textId="77777777" w:rsidTr="0059280C">
        <w:tc>
          <w:tcPr>
            <w:tcW w:w="1975" w:type="dxa"/>
          </w:tcPr>
          <w:p w14:paraId="17FC2014" w14:textId="77777777" w:rsidR="00CC7EAD" w:rsidRPr="00724FBF" w:rsidRDefault="00CC7EAD" w:rsidP="00CC7EAD">
            <w:pPr>
              <w:suppressLineNumbers/>
            </w:pPr>
            <w:r w:rsidRPr="00724FBF">
              <w:t>Mouse IgG</w:t>
            </w:r>
          </w:p>
        </w:tc>
        <w:tc>
          <w:tcPr>
            <w:tcW w:w="2880" w:type="dxa"/>
          </w:tcPr>
          <w:p w14:paraId="3E6755D0" w14:textId="585E04D6" w:rsidR="00CC7EAD" w:rsidRPr="00724FBF" w:rsidRDefault="00CC7EAD" w:rsidP="00CC7EAD">
            <w:pPr>
              <w:suppressLineNumbers/>
            </w:pPr>
            <w:r w:rsidRPr="00724FBF">
              <w:t>IR</w:t>
            </w:r>
            <w:r w:rsidR="009217CA" w:rsidRPr="00724FBF">
              <w:t>Dye</w:t>
            </w:r>
            <w:r w:rsidRPr="00724FBF">
              <w:t>680,800 anti-Mouse</w:t>
            </w:r>
          </w:p>
        </w:tc>
        <w:tc>
          <w:tcPr>
            <w:tcW w:w="1080" w:type="dxa"/>
          </w:tcPr>
          <w:p w14:paraId="1D53EF65" w14:textId="77777777" w:rsidR="00CC7EAD" w:rsidRPr="00724FBF" w:rsidRDefault="00CC7EAD" w:rsidP="00CC7EAD">
            <w:pPr>
              <w:suppressLineNumbers/>
            </w:pPr>
            <w:r w:rsidRPr="00724FBF">
              <w:t>Donkey</w:t>
            </w:r>
          </w:p>
        </w:tc>
        <w:tc>
          <w:tcPr>
            <w:tcW w:w="1620" w:type="dxa"/>
          </w:tcPr>
          <w:p w14:paraId="3813BF92" w14:textId="77777777" w:rsidR="00CC7EAD" w:rsidRPr="00724FBF" w:rsidRDefault="00CC7EAD" w:rsidP="00CC7EAD">
            <w:pPr>
              <w:suppressLineNumbers/>
            </w:pPr>
            <w:r w:rsidRPr="00724FBF">
              <w:t>0.05 µg/ml</w:t>
            </w:r>
          </w:p>
        </w:tc>
        <w:tc>
          <w:tcPr>
            <w:tcW w:w="2700" w:type="dxa"/>
          </w:tcPr>
          <w:p w14:paraId="68A9219F" w14:textId="77777777" w:rsidR="00CC7EAD" w:rsidRPr="00724FBF" w:rsidRDefault="00CC7EAD" w:rsidP="00CC7EAD">
            <w:pPr>
              <w:suppressLineNumbers/>
            </w:pPr>
            <w:r w:rsidRPr="00724FBF">
              <w:t>LI-COR (e.g. 926-32212)</w:t>
            </w:r>
          </w:p>
        </w:tc>
      </w:tr>
      <w:tr w:rsidR="00724FBF" w:rsidRPr="00724FBF" w14:paraId="4297D605" w14:textId="77777777" w:rsidTr="0059280C">
        <w:tc>
          <w:tcPr>
            <w:tcW w:w="1975" w:type="dxa"/>
          </w:tcPr>
          <w:p w14:paraId="174BCE12" w14:textId="77777777" w:rsidR="00CC7EAD" w:rsidRPr="00724FBF" w:rsidRDefault="00CC7EAD" w:rsidP="00CC7EAD">
            <w:pPr>
              <w:suppressLineNumbers/>
            </w:pPr>
            <w:r w:rsidRPr="00724FBF">
              <w:t>Rabbit IgG</w:t>
            </w:r>
          </w:p>
        </w:tc>
        <w:tc>
          <w:tcPr>
            <w:tcW w:w="2880" w:type="dxa"/>
          </w:tcPr>
          <w:p w14:paraId="522D4322" w14:textId="29EC6BF2" w:rsidR="00CC7EAD" w:rsidRPr="00724FBF" w:rsidRDefault="00CC7EAD" w:rsidP="00CC7EAD">
            <w:pPr>
              <w:suppressLineNumbers/>
            </w:pPr>
            <w:r w:rsidRPr="00724FBF">
              <w:t>IR</w:t>
            </w:r>
            <w:r w:rsidR="009217CA" w:rsidRPr="00724FBF">
              <w:t>Dye</w:t>
            </w:r>
            <w:r w:rsidRPr="00724FBF">
              <w:t>680,800 anti-Rabbit</w:t>
            </w:r>
          </w:p>
        </w:tc>
        <w:tc>
          <w:tcPr>
            <w:tcW w:w="1080" w:type="dxa"/>
          </w:tcPr>
          <w:p w14:paraId="2D754AD7" w14:textId="77777777" w:rsidR="00CC7EAD" w:rsidRPr="00724FBF" w:rsidRDefault="00CC7EAD" w:rsidP="00CC7EAD">
            <w:pPr>
              <w:suppressLineNumbers/>
            </w:pPr>
            <w:r w:rsidRPr="00724FBF">
              <w:t>Donkey</w:t>
            </w:r>
          </w:p>
        </w:tc>
        <w:tc>
          <w:tcPr>
            <w:tcW w:w="1620" w:type="dxa"/>
          </w:tcPr>
          <w:p w14:paraId="07C4EBA2" w14:textId="77777777" w:rsidR="00CC7EAD" w:rsidRPr="00724FBF" w:rsidRDefault="00CC7EAD" w:rsidP="00CC7EAD">
            <w:pPr>
              <w:suppressLineNumbers/>
            </w:pPr>
            <w:r w:rsidRPr="00724FBF">
              <w:t>0.05 µg/ml</w:t>
            </w:r>
          </w:p>
        </w:tc>
        <w:tc>
          <w:tcPr>
            <w:tcW w:w="2700" w:type="dxa"/>
          </w:tcPr>
          <w:p w14:paraId="28904AF1" w14:textId="77777777" w:rsidR="00CC7EAD" w:rsidRPr="00724FBF" w:rsidRDefault="00CC7EAD" w:rsidP="00CC7EAD">
            <w:pPr>
              <w:suppressLineNumbers/>
            </w:pPr>
            <w:r w:rsidRPr="00724FBF">
              <w:t>LI-COR (e.g. 926-32213)</w:t>
            </w:r>
          </w:p>
        </w:tc>
      </w:tr>
      <w:tr w:rsidR="00724FBF" w:rsidRPr="00724FBF" w14:paraId="0DFC816F" w14:textId="77777777" w:rsidTr="007A0F22">
        <w:tc>
          <w:tcPr>
            <w:tcW w:w="10255" w:type="dxa"/>
            <w:gridSpan w:val="5"/>
          </w:tcPr>
          <w:p w14:paraId="55FA48D2" w14:textId="77777777" w:rsidR="00CC7EAD" w:rsidRPr="00724FBF" w:rsidRDefault="00CC7EAD" w:rsidP="00CC7EAD">
            <w:pPr>
              <w:suppressLineNumbers/>
              <w:rPr>
                <w:i/>
              </w:rPr>
            </w:pPr>
          </w:p>
          <w:p w14:paraId="7DC8734E" w14:textId="77777777" w:rsidR="00CC7EAD" w:rsidRPr="00724FBF" w:rsidRDefault="00CC7EAD" w:rsidP="00CC7EAD">
            <w:pPr>
              <w:suppressLineNumbers/>
              <w:rPr>
                <w:i/>
              </w:rPr>
            </w:pPr>
            <w:r w:rsidRPr="00724FBF">
              <w:rPr>
                <w:i/>
              </w:rPr>
              <w:t>Other:</w:t>
            </w:r>
          </w:p>
        </w:tc>
      </w:tr>
      <w:tr w:rsidR="00724FBF" w:rsidRPr="00724FBF" w14:paraId="6AAF75C7" w14:textId="77777777" w:rsidTr="0059280C">
        <w:tc>
          <w:tcPr>
            <w:tcW w:w="1975" w:type="dxa"/>
          </w:tcPr>
          <w:p w14:paraId="2AFE29CF" w14:textId="77777777" w:rsidR="00CC7EAD" w:rsidRPr="00724FBF" w:rsidRDefault="00CC7EAD" w:rsidP="00CC7EAD">
            <w:pPr>
              <w:suppressLineNumbers/>
            </w:pPr>
            <w:r w:rsidRPr="00724FBF">
              <w:t>F-actin</w:t>
            </w:r>
          </w:p>
        </w:tc>
        <w:tc>
          <w:tcPr>
            <w:tcW w:w="2880" w:type="dxa"/>
          </w:tcPr>
          <w:p w14:paraId="7396C3A9" w14:textId="77777777" w:rsidR="00CC7EAD" w:rsidRPr="00724FBF" w:rsidRDefault="00CC7EAD" w:rsidP="00CC7EAD">
            <w:pPr>
              <w:suppressLineNumbers/>
            </w:pPr>
            <w:r w:rsidRPr="00724FBF">
              <w:t>Alexa488-Phalloidin</w:t>
            </w:r>
          </w:p>
        </w:tc>
        <w:tc>
          <w:tcPr>
            <w:tcW w:w="1080" w:type="dxa"/>
          </w:tcPr>
          <w:p w14:paraId="79DD25F3" w14:textId="77777777" w:rsidR="00CC7EAD" w:rsidRPr="00724FBF" w:rsidRDefault="00CC7EAD" w:rsidP="00CC7EAD">
            <w:pPr>
              <w:suppressLineNumbers/>
            </w:pPr>
          </w:p>
        </w:tc>
        <w:tc>
          <w:tcPr>
            <w:tcW w:w="1620" w:type="dxa"/>
          </w:tcPr>
          <w:p w14:paraId="3405C959" w14:textId="77777777" w:rsidR="00CC7EAD" w:rsidRPr="00724FBF" w:rsidRDefault="00CC7EAD" w:rsidP="00CC7EAD">
            <w:pPr>
              <w:suppressLineNumbers/>
            </w:pPr>
            <w:r w:rsidRPr="00724FBF">
              <w:t>0.2 U/ml</w:t>
            </w:r>
          </w:p>
        </w:tc>
        <w:tc>
          <w:tcPr>
            <w:tcW w:w="2700" w:type="dxa"/>
          </w:tcPr>
          <w:p w14:paraId="5D0A2EBA" w14:textId="34A7B96E" w:rsidR="00CC7EAD" w:rsidRPr="00724FBF" w:rsidRDefault="00CC7EAD" w:rsidP="00CC7EAD">
            <w:pPr>
              <w:suppressLineNumbers/>
            </w:pPr>
            <w:r w:rsidRPr="00724FBF">
              <w:t>Life Technologies (A12379)</w:t>
            </w:r>
          </w:p>
        </w:tc>
      </w:tr>
      <w:tr w:rsidR="00724FBF" w:rsidRPr="00724FBF" w14:paraId="6CF4A4F6" w14:textId="77777777" w:rsidTr="0059280C">
        <w:tc>
          <w:tcPr>
            <w:tcW w:w="1975" w:type="dxa"/>
          </w:tcPr>
          <w:p w14:paraId="4C5922EB" w14:textId="707A82B2" w:rsidR="00CC7EAD" w:rsidRPr="00724FBF" w:rsidRDefault="00CC7EAD" w:rsidP="00CC7EAD">
            <w:pPr>
              <w:suppressLineNumbers/>
            </w:pPr>
            <w:r w:rsidRPr="00724FBF">
              <w:t>F-actin</w:t>
            </w:r>
          </w:p>
        </w:tc>
        <w:tc>
          <w:tcPr>
            <w:tcW w:w="2880" w:type="dxa"/>
          </w:tcPr>
          <w:p w14:paraId="129D7BB3" w14:textId="5FCEAA04" w:rsidR="00CC7EAD" w:rsidRPr="00724FBF" w:rsidRDefault="00CC7EAD" w:rsidP="00CC7EAD">
            <w:pPr>
              <w:suppressLineNumbers/>
            </w:pPr>
            <w:r w:rsidRPr="00724FBF">
              <w:t>Alexa647-Phalloidin</w:t>
            </w:r>
          </w:p>
        </w:tc>
        <w:tc>
          <w:tcPr>
            <w:tcW w:w="1080" w:type="dxa"/>
          </w:tcPr>
          <w:p w14:paraId="3E9F2BD6" w14:textId="77777777" w:rsidR="00CC7EAD" w:rsidRPr="00724FBF" w:rsidRDefault="00CC7EAD" w:rsidP="00CC7EAD">
            <w:pPr>
              <w:suppressLineNumbers/>
            </w:pPr>
          </w:p>
        </w:tc>
        <w:tc>
          <w:tcPr>
            <w:tcW w:w="1620" w:type="dxa"/>
          </w:tcPr>
          <w:p w14:paraId="7B619837" w14:textId="62A1DA2C" w:rsidR="00CC7EAD" w:rsidRPr="00724FBF" w:rsidRDefault="00CC7EAD" w:rsidP="00CC7EAD">
            <w:pPr>
              <w:suppressLineNumbers/>
              <w:rPr>
                <w:highlight w:val="cyan"/>
              </w:rPr>
            </w:pPr>
            <w:r w:rsidRPr="00724FBF">
              <w:t>0.4 U/ml</w:t>
            </w:r>
          </w:p>
        </w:tc>
        <w:tc>
          <w:tcPr>
            <w:tcW w:w="2700" w:type="dxa"/>
          </w:tcPr>
          <w:p w14:paraId="6A197043" w14:textId="153F1D20" w:rsidR="00CC7EAD" w:rsidRPr="00724FBF" w:rsidRDefault="00CC7EAD" w:rsidP="00CC7EAD">
            <w:pPr>
              <w:suppressLineNumbers/>
            </w:pPr>
            <w:r w:rsidRPr="00724FBF">
              <w:t>Life Technologies (A</w:t>
            </w:r>
            <w:r w:rsidR="00BE7F59" w:rsidRPr="00724FBF">
              <w:t>22287</w:t>
            </w:r>
            <w:r w:rsidRPr="00724FBF">
              <w:t>)</w:t>
            </w:r>
          </w:p>
        </w:tc>
      </w:tr>
      <w:tr w:rsidR="00724FBF" w:rsidRPr="00724FBF" w14:paraId="0CEB06B5" w14:textId="77777777" w:rsidTr="0059280C">
        <w:tc>
          <w:tcPr>
            <w:tcW w:w="1975" w:type="dxa"/>
          </w:tcPr>
          <w:p w14:paraId="684635D2" w14:textId="77777777" w:rsidR="00CC7EAD" w:rsidRPr="00724FBF" w:rsidRDefault="00CC7EAD" w:rsidP="00CC7EAD">
            <w:pPr>
              <w:suppressLineNumbers/>
            </w:pPr>
            <w:r w:rsidRPr="00724FBF">
              <w:t>DNA</w:t>
            </w:r>
          </w:p>
        </w:tc>
        <w:tc>
          <w:tcPr>
            <w:tcW w:w="2880" w:type="dxa"/>
          </w:tcPr>
          <w:p w14:paraId="688BB405" w14:textId="77777777" w:rsidR="00CC7EAD" w:rsidRPr="00724FBF" w:rsidRDefault="00CC7EAD" w:rsidP="00CC7EAD">
            <w:pPr>
              <w:suppressLineNumbers/>
            </w:pPr>
            <w:r w:rsidRPr="00724FBF">
              <w:t>4′,6-diamidino-2-phenylindole (DAPI)</w:t>
            </w:r>
          </w:p>
        </w:tc>
        <w:tc>
          <w:tcPr>
            <w:tcW w:w="1080" w:type="dxa"/>
          </w:tcPr>
          <w:p w14:paraId="528611E3" w14:textId="77777777" w:rsidR="00CC7EAD" w:rsidRPr="00724FBF" w:rsidRDefault="00CC7EAD" w:rsidP="00CC7EAD">
            <w:pPr>
              <w:suppressLineNumbers/>
            </w:pPr>
          </w:p>
        </w:tc>
        <w:tc>
          <w:tcPr>
            <w:tcW w:w="1620" w:type="dxa"/>
          </w:tcPr>
          <w:p w14:paraId="7C6904C8" w14:textId="77777777" w:rsidR="00CC7EAD" w:rsidRPr="00724FBF" w:rsidRDefault="00CC7EAD" w:rsidP="00CC7EAD">
            <w:pPr>
              <w:suppressLineNumbers/>
            </w:pPr>
            <w:r w:rsidRPr="00724FBF">
              <w:t>1 µg/ml</w:t>
            </w:r>
          </w:p>
        </w:tc>
        <w:tc>
          <w:tcPr>
            <w:tcW w:w="2700" w:type="dxa"/>
          </w:tcPr>
          <w:p w14:paraId="63E96C42" w14:textId="77777777" w:rsidR="00CC7EAD" w:rsidRPr="00724FBF" w:rsidRDefault="00CC7EAD" w:rsidP="00CC7EAD">
            <w:pPr>
              <w:suppressLineNumbers/>
            </w:pPr>
            <w:r w:rsidRPr="00724FBF">
              <w:t>Life Technologies (D1306)</w:t>
            </w:r>
          </w:p>
        </w:tc>
      </w:tr>
    </w:tbl>
    <w:p w14:paraId="2F6D025B" w14:textId="77777777" w:rsidR="001E044D" w:rsidRPr="00B94AFB" w:rsidRDefault="001E044D" w:rsidP="001E044D">
      <w:pPr>
        <w:suppressLineNumbers/>
        <w:spacing w:after="0" w:line="480" w:lineRule="auto"/>
        <w:rPr>
          <w:color w:val="000000" w:themeColor="text1"/>
        </w:rPr>
      </w:pPr>
    </w:p>
    <w:p w14:paraId="0400242B" w14:textId="77777777" w:rsidR="001E044D" w:rsidRPr="00B94AFB" w:rsidRDefault="001E044D" w:rsidP="001E044D">
      <w:pPr>
        <w:suppressLineNumbers/>
        <w:spacing w:after="0" w:line="480" w:lineRule="auto"/>
        <w:rPr>
          <w:color w:val="000000" w:themeColor="text1"/>
        </w:rPr>
      </w:pPr>
    </w:p>
    <w:p w14:paraId="14784790" w14:textId="77777777" w:rsidR="003E4A24" w:rsidRDefault="003E4A24"/>
    <w:sectPr w:rsidR="003E4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4D"/>
    <w:rsid w:val="00015A8E"/>
    <w:rsid w:val="00161E7E"/>
    <w:rsid w:val="00184809"/>
    <w:rsid w:val="001D3A5B"/>
    <w:rsid w:val="001E044D"/>
    <w:rsid w:val="00213D54"/>
    <w:rsid w:val="002232BC"/>
    <w:rsid w:val="0026367A"/>
    <w:rsid w:val="003822DC"/>
    <w:rsid w:val="003E4A24"/>
    <w:rsid w:val="00403A2A"/>
    <w:rsid w:val="00525183"/>
    <w:rsid w:val="0059280C"/>
    <w:rsid w:val="006041C1"/>
    <w:rsid w:val="006444A2"/>
    <w:rsid w:val="00724FBF"/>
    <w:rsid w:val="007A0F22"/>
    <w:rsid w:val="00852609"/>
    <w:rsid w:val="0088084D"/>
    <w:rsid w:val="00896D57"/>
    <w:rsid w:val="008E7EA2"/>
    <w:rsid w:val="009217CA"/>
    <w:rsid w:val="00962085"/>
    <w:rsid w:val="00994D3E"/>
    <w:rsid w:val="00BB7049"/>
    <w:rsid w:val="00BE7F59"/>
    <w:rsid w:val="00C2614B"/>
    <w:rsid w:val="00C522FF"/>
    <w:rsid w:val="00CC7EAD"/>
    <w:rsid w:val="00E70156"/>
    <w:rsid w:val="00E814F3"/>
    <w:rsid w:val="00F30276"/>
    <w:rsid w:val="00FA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1DAB66"/>
  <w15:docId w15:val="{7DB60161-CD06-4A3F-8849-E84C6854D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044D"/>
  </w:style>
  <w:style w:type="paragraph" w:styleId="Heading2">
    <w:name w:val="heading 2"/>
    <w:basedOn w:val="Normal"/>
    <w:link w:val="Heading2Char"/>
    <w:uiPriority w:val="9"/>
    <w:qFormat/>
    <w:rsid w:val="001D3A5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D3A5B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6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Velle</dc:creator>
  <cp:keywords/>
  <dc:description/>
  <cp:lastModifiedBy>Katrina Velle</cp:lastModifiedBy>
  <cp:revision>2</cp:revision>
  <dcterms:created xsi:type="dcterms:W3CDTF">2018-11-13T21:11:00Z</dcterms:created>
  <dcterms:modified xsi:type="dcterms:W3CDTF">2018-11-13T21:11:00Z</dcterms:modified>
</cp:coreProperties>
</file>